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86AAAA" w14:textId="4991AC78" w:rsidR="004C455B" w:rsidRPr="00402DEA" w:rsidRDefault="006309E7" w:rsidP="00742049">
      <w:pPr>
        <w:widowControl/>
        <w:spacing w:beforeLines="50" w:before="200" w:line="0" w:lineRule="atLeast"/>
        <w:jc w:val="center"/>
        <w:rPr>
          <w:rFonts w:ascii="Times New Roman" w:hAnsi="Times New Roman" w:cs="Times New Roman"/>
          <w:b/>
          <w:sz w:val="32"/>
          <w:szCs w:val="20"/>
        </w:rPr>
      </w:pPr>
      <w:r w:rsidRPr="00402DEA">
        <w:rPr>
          <w:rFonts w:ascii="Times New Roman" w:hAnsi="Times New Roman" w:cs="Times New Roman"/>
          <w:b/>
          <w:sz w:val="32"/>
          <w:szCs w:val="20"/>
        </w:rPr>
        <w:t>Supplementary materials</w:t>
      </w:r>
    </w:p>
    <w:p w14:paraId="3E4E2F5F" w14:textId="77777777" w:rsidR="004C455B" w:rsidRPr="00402DEA" w:rsidRDefault="004C455B" w:rsidP="00742049">
      <w:pPr>
        <w:widowControl/>
        <w:spacing w:beforeLines="50" w:before="200" w:line="0" w:lineRule="atLeast"/>
        <w:rPr>
          <w:rFonts w:ascii="Times New Roman" w:hAnsi="Times New Roman" w:cs="Times New Roman"/>
          <w:b/>
          <w:sz w:val="20"/>
          <w:szCs w:val="20"/>
        </w:rPr>
      </w:pPr>
    </w:p>
    <w:p w14:paraId="6D6CCEB9" w14:textId="77777777" w:rsidR="00F21FE3" w:rsidRPr="00402DEA" w:rsidRDefault="00F21FE3" w:rsidP="00F21FE3">
      <w:pPr>
        <w:autoSpaceDE w:val="0"/>
        <w:autoSpaceDN w:val="0"/>
        <w:spacing w:beforeLines="50" w:before="200" w:line="0" w:lineRule="atLeast"/>
        <w:jc w:val="left"/>
        <w:rPr>
          <w:rFonts w:ascii="Times New Roman" w:eastAsia="Times New Roman" w:hAnsi="Times New Roman" w:cs="Times New Roman"/>
          <w:b/>
          <w:kern w:val="0"/>
          <w:sz w:val="40"/>
          <w:lang w:eastAsia="en-US"/>
        </w:rPr>
      </w:pPr>
      <w:r w:rsidRPr="00402DEA">
        <w:rPr>
          <w:rFonts w:ascii="Times New Roman" w:eastAsia="Times New Roman" w:hAnsi="Times New Roman" w:cs="Times New Roman"/>
          <w:b/>
          <w:kern w:val="0"/>
          <w:sz w:val="40"/>
          <w:lang w:eastAsia="en-US"/>
        </w:rPr>
        <w:t>A Fairy Chemical, Imidazole-4-carboxamide, is Produced on a Novel Purine Metabolic Pathway in Rice</w:t>
      </w:r>
    </w:p>
    <w:p w14:paraId="77131254" w14:textId="77777777" w:rsidR="006309E7" w:rsidRPr="00402DEA" w:rsidRDefault="006309E7" w:rsidP="00742049">
      <w:pPr>
        <w:autoSpaceDE w:val="0"/>
        <w:autoSpaceDN w:val="0"/>
        <w:spacing w:beforeLines="50" w:before="200" w:line="0" w:lineRule="atLeast"/>
        <w:jc w:val="left"/>
        <w:rPr>
          <w:rFonts w:ascii="Times New Roman" w:eastAsia="Times New Roman" w:hAnsi="Times New Roman" w:cs="Times New Roman"/>
          <w:b/>
          <w:kern w:val="0"/>
          <w:sz w:val="40"/>
          <w:lang w:eastAsia="en-US"/>
        </w:rPr>
      </w:pPr>
    </w:p>
    <w:p w14:paraId="1C2442EC" w14:textId="37B223F3" w:rsidR="00742049" w:rsidRPr="00402DEA" w:rsidRDefault="006309E7" w:rsidP="00742049">
      <w:pPr>
        <w:autoSpaceDE w:val="0"/>
        <w:autoSpaceDN w:val="0"/>
        <w:spacing w:beforeLines="50" w:before="200" w:line="0" w:lineRule="atLeast"/>
        <w:jc w:val="left"/>
        <w:outlineLvl w:val="0"/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</w:pPr>
      <w:proofErr w:type="spellStart"/>
      <w:r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>Hirohide</w:t>
      </w:r>
      <w:proofErr w:type="spellEnd"/>
      <w:r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 xml:space="preserve"> Takemura</w:t>
      </w:r>
      <w:r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vertAlign w:val="superscript"/>
          <w:lang w:eastAsia="en-US"/>
        </w:rPr>
        <w:t>1</w:t>
      </w:r>
      <w:r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>, Jae-</w:t>
      </w:r>
      <w:proofErr w:type="spellStart"/>
      <w:r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>Hoon</w:t>
      </w:r>
      <w:proofErr w:type="spellEnd"/>
      <w:r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 xml:space="preserve"> Choi</w:t>
      </w:r>
      <w:r w:rsidR="004256D9" w:rsidRPr="00402DEA">
        <w:rPr>
          <w:rFonts w:ascii="Times New Roman" w:hAnsi="Times New Roman" w:cs="Times New Roman" w:hint="eastAsia"/>
          <w:b/>
          <w:bCs/>
          <w:kern w:val="0"/>
          <w:sz w:val="22"/>
          <w:szCs w:val="24"/>
          <w:vertAlign w:val="superscript"/>
        </w:rPr>
        <w:t>2,3</w:t>
      </w:r>
      <w:r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>, Nobuo Matsuzaki</w:t>
      </w:r>
      <w:r w:rsidR="004256D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vertAlign w:val="superscript"/>
          <w:lang w:eastAsia="en-US"/>
        </w:rPr>
        <w:t>1</w:t>
      </w:r>
      <w:r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 xml:space="preserve">, </w:t>
      </w:r>
      <w:bookmarkStart w:id="0" w:name="_Hlk516490116"/>
      <w:bookmarkStart w:id="1" w:name="_Hlk507332583"/>
      <w:bookmarkStart w:id="2" w:name="_Hlk512433006"/>
      <w:bookmarkStart w:id="3" w:name="_Hlk516490078"/>
      <w:r w:rsidR="0074204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>Yuki Taniguchi</w:t>
      </w:r>
      <w:r w:rsidR="004256D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vertAlign w:val="superscript"/>
          <w:lang w:eastAsia="en-US"/>
        </w:rPr>
        <w:t>2</w:t>
      </w:r>
      <w:r w:rsidR="0074204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>, Jing Wu</w:t>
      </w:r>
      <w:r w:rsidR="004256D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vertAlign w:val="superscript"/>
          <w:lang w:eastAsia="en-US"/>
        </w:rPr>
        <w:t>3</w:t>
      </w:r>
      <w:r w:rsidR="0074204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>, Hirofumi Hirai</w:t>
      </w:r>
      <w:r w:rsidR="004256D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vertAlign w:val="superscript"/>
          <w:lang w:eastAsia="en-US"/>
        </w:rPr>
        <w:t>2,3</w:t>
      </w:r>
      <w:r w:rsidR="0074204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>, Reiko Motohashi</w:t>
      </w:r>
      <w:r w:rsidR="004256D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vertAlign w:val="superscript"/>
          <w:lang w:eastAsia="en-US"/>
        </w:rPr>
        <w:t>2,3</w:t>
      </w:r>
      <w:r w:rsidR="0074204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>, Tomohiro Asakawa</w:t>
      </w:r>
      <w:r w:rsidR="008C5B12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vertAlign w:val="superscript"/>
          <w:lang w:eastAsia="en-US"/>
        </w:rPr>
        <w:t>4</w:t>
      </w:r>
      <w:r w:rsidR="0074204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 xml:space="preserve">, </w:t>
      </w:r>
      <w:proofErr w:type="spellStart"/>
      <w:r w:rsidR="0074204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>Kazutada</w:t>
      </w:r>
      <w:proofErr w:type="spellEnd"/>
      <w:r w:rsidR="0074204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 xml:space="preserve"> Ikeuchi</w:t>
      </w:r>
      <w:r w:rsidR="008C5B12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vertAlign w:val="superscript"/>
          <w:lang w:eastAsia="en-US"/>
        </w:rPr>
        <w:t>5</w:t>
      </w:r>
      <w:r w:rsidR="0074204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>, Makoto Inai</w:t>
      </w:r>
      <w:r w:rsidR="008C5B12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vertAlign w:val="superscript"/>
          <w:lang w:eastAsia="en-US"/>
        </w:rPr>
        <w:t>6</w:t>
      </w:r>
      <w:r w:rsidR="0074204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>, Toshiyuki Kan</w:t>
      </w:r>
      <w:r w:rsidR="008C5B12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vertAlign w:val="superscript"/>
          <w:lang w:eastAsia="en-US"/>
        </w:rPr>
        <w:t>6</w:t>
      </w:r>
      <w:r w:rsidR="0074204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 xml:space="preserve">, and </w:t>
      </w:r>
      <w:proofErr w:type="spellStart"/>
      <w:r w:rsidR="0074204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>Hirokazu</w:t>
      </w:r>
      <w:proofErr w:type="spellEnd"/>
      <w:r w:rsidR="0074204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 xml:space="preserve"> Kawagishi</w:t>
      </w:r>
      <w:r w:rsidR="0074204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vertAlign w:val="superscript"/>
          <w:lang w:eastAsia="en-US"/>
        </w:rPr>
        <w:t>1,2,</w:t>
      </w:r>
      <w:proofErr w:type="gramStart"/>
      <w:r w:rsidR="0074204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vertAlign w:val="superscript"/>
          <w:lang w:eastAsia="en-US"/>
        </w:rPr>
        <w:t>3,</w:t>
      </w:r>
      <w:r w:rsidR="00742049" w:rsidRPr="00402DEA">
        <w:rPr>
          <w:rFonts w:ascii="Times New Roman" w:eastAsia="Arial" w:hAnsi="Times New Roman" w:cs="Times New Roman"/>
          <w:b/>
          <w:bCs/>
          <w:kern w:val="0"/>
          <w:sz w:val="22"/>
          <w:szCs w:val="24"/>
          <w:lang w:eastAsia="en-US"/>
        </w:rPr>
        <w:t>*</w:t>
      </w:r>
      <w:proofErr w:type="gramEnd"/>
    </w:p>
    <w:p w14:paraId="45FE56B4" w14:textId="3359EEA0" w:rsidR="00742049" w:rsidRPr="00402DEA" w:rsidRDefault="00742049" w:rsidP="00742049">
      <w:pPr>
        <w:autoSpaceDE w:val="0"/>
        <w:autoSpaceDN w:val="0"/>
        <w:spacing w:beforeLines="50" w:before="200" w:line="0" w:lineRule="atLeast"/>
        <w:jc w:val="left"/>
        <w:outlineLvl w:val="0"/>
        <w:rPr>
          <w:rFonts w:ascii="Times New Roman" w:eastAsia="Times New Roman" w:hAnsi="Times New Roman" w:cs="Times New Roman"/>
          <w:kern w:val="0"/>
          <w:szCs w:val="20"/>
          <w:vertAlign w:val="superscript"/>
          <w:lang w:eastAsia="en-US"/>
        </w:rPr>
      </w:pPr>
    </w:p>
    <w:bookmarkEnd w:id="0"/>
    <w:bookmarkEnd w:id="1"/>
    <w:bookmarkEnd w:id="2"/>
    <w:bookmarkEnd w:id="3"/>
    <w:p w14:paraId="2A7050FB" w14:textId="60D0B238" w:rsidR="00742049" w:rsidRPr="00402DEA" w:rsidRDefault="00742049" w:rsidP="00742049">
      <w:pPr>
        <w:autoSpaceDE w:val="0"/>
        <w:autoSpaceDN w:val="0"/>
        <w:spacing w:line="0" w:lineRule="atLeast"/>
        <w:jc w:val="left"/>
        <w:rPr>
          <w:rFonts w:ascii="Times New Roman" w:eastAsia="Times New Roman" w:hAnsi="Times New Roman" w:cs="Times New Roman"/>
          <w:kern w:val="0"/>
          <w:szCs w:val="20"/>
          <w:lang w:eastAsia="en-US"/>
        </w:rPr>
      </w:pPr>
      <w:r w:rsidRPr="00402DEA">
        <w:rPr>
          <w:rFonts w:ascii="Times New Roman" w:eastAsia="Times New Roman" w:hAnsi="Times New Roman" w:cs="Times New Roman"/>
          <w:kern w:val="0"/>
          <w:szCs w:val="20"/>
          <w:vertAlign w:val="superscript"/>
          <w:lang w:eastAsia="en-US"/>
        </w:rPr>
        <w:t>1</w:t>
      </w:r>
      <w:r w:rsidR="004256D9" w:rsidRPr="00402DEA">
        <w:rPr>
          <w:rFonts w:ascii="Times New Roman" w:eastAsia="Times New Roman" w:hAnsi="Times New Roman" w:cs="Times New Roman"/>
          <w:kern w:val="0"/>
          <w:szCs w:val="20"/>
          <w:lang w:val="en-GB" w:eastAsia="en-US"/>
        </w:rPr>
        <w:t>Graduate School of Science and Technology</w:t>
      </w:r>
      <w:r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 xml:space="preserve">, </w:t>
      </w:r>
      <w:r w:rsidRPr="00402DEA">
        <w:rPr>
          <w:rFonts w:ascii="Times New Roman" w:eastAsia="Times New Roman" w:hAnsi="Times New Roman" w:cs="Times New Roman"/>
          <w:kern w:val="0"/>
          <w:szCs w:val="20"/>
          <w:vertAlign w:val="superscript"/>
          <w:lang w:eastAsia="en-US"/>
        </w:rPr>
        <w:t>2</w:t>
      </w:r>
      <w:r w:rsidR="004256D9"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>Graduate School of Integrated Science and Technology</w:t>
      </w:r>
      <w:r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>,</w:t>
      </w:r>
      <w:r w:rsidR="008C5B12"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 xml:space="preserve"> and</w:t>
      </w:r>
      <w:r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 xml:space="preserve"> </w:t>
      </w:r>
      <w:r w:rsidRPr="00402DEA">
        <w:rPr>
          <w:rFonts w:ascii="Times New Roman" w:eastAsia="Times New Roman" w:hAnsi="Times New Roman" w:cs="Times New Roman"/>
          <w:kern w:val="0"/>
          <w:szCs w:val="20"/>
          <w:vertAlign w:val="superscript"/>
          <w:lang w:eastAsia="en-US"/>
        </w:rPr>
        <w:t>3</w:t>
      </w:r>
      <w:r w:rsidR="004256D9"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>Research Institute of Green Science and Technology</w:t>
      </w:r>
      <w:r w:rsidR="008C5B12" w:rsidRPr="00402DEA">
        <w:rPr>
          <w:rFonts w:ascii="Times New Roman" w:eastAsia="Times New Roman" w:hAnsi="Times New Roman" w:cs="Times New Roman"/>
          <w:kern w:val="0"/>
          <w:szCs w:val="20"/>
          <w:lang w:val="en-GB" w:eastAsia="en-US"/>
        </w:rPr>
        <w:t>,</w:t>
      </w:r>
      <w:r w:rsidRPr="00402DEA">
        <w:rPr>
          <w:rFonts w:ascii="Times New Roman" w:eastAsia="Times New Roman" w:hAnsi="Times New Roman" w:cs="Times New Roman"/>
          <w:kern w:val="0"/>
          <w:szCs w:val="20"/>
          <w:lang w:val="en-GB" w:eastAsia="en-US"/>
        </w:rPr>
        <w:t xml:space="preserve"> </w:t>
      </w:r>
      <w:r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 xml:space="preserve">Shizuoka University, 836 </w:t>
      </w:r>
      <w:proofErr w:type="spellStart"/>
      <w:r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>Ohya</w:t>
      </w:r>
      <w:proofErr w:type="spellEnd"/>
      <w:r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>, Suruga-</w:t>
      </w:r>
      <w:proofErr w:type="spellStart"/>
      <w:r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>ku</w:t>
      </w:r>
      <w:proofErr w:type="spellEnd"/>
      <w:r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>, Shizuoka 422-8529, Japan</w:t>
      </w:r>
    </w:p>
    <w:p w14:paraId="31DF8779" w14:textId="564D4BE5" w:rsidR="00742049" w:rsidRPr="00402DEA" w:rsidRDefault="008C5B12" w:rsidP="00742049">
      <w:pPr>
        <w:autoSpaceDE w:val="0"/>
        <w:autoSpaceDN w:val="0"/>
        <w:spacing w:line="0" w:lineRule="atLeast"/>
        <w:jc w:val="left"/>
        <w:rPr>
          <w:rFonts w:ascii="Times New Roman" w:eastAsia="Times New Roman" w:hAnsi="Times New Roman" w:cs="Times New Roman"/>
          <w:kern w:val="0"/>
          <w:szCs w:val="20"/>
          <w:lang w:eastAsia="en-US"/>
        </w:rPr>
      </w:pPr>
      <w:r w:rsidRPr="00402DEA">
        <w:rPr>
          <w:rFonts w:ascii="Times New Roman" w:eastAsia="Times New Roman" w:hAnsi="Times New Roman" w:cs="Times New Roman"/>
          <w:kern w:val="0"/>
          <w:szCs w:val="20"/>
          <w:vertAlign w:val="superscript"/>
          <w:lang w:eastAsia="en-US"/>
        </w:rPr>
        <w:t>4</w:t>
      </w:r>
      <w:r w:rsidR="00047E81"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 xml:space="preserve">Institute of Innovative Science and Technology, Tokai University, 4-1-1 </w:t>
      </w:r>
      <w:proofErr w:type="spellStart"/>
      <w:r w:rsidR="00047E81"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>Kitakaname</w:t>
      </w:r>
      <w:proofErr w:type="spellEnd"/>
      <w:r w:rsidR="00047E81"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>, Hiratsuka City, Kanagawa 259-1292, Japan</w:t>
      </w:r>
    </w:p>
    <w:p w14:paraId="675D0213" w14:textId="45F76BAE" w:rsidR="00742049" w:rsidRPr="00402DEA" w:rsidRDefault="008C5B12" w:rsidP="00742049">
      <w:pPr>
        <w:autoSpaceDE w:val="0"/>
        <w:autoSpaceDN w:val="0"/>
        <w:spacing w:line="0" w:lineRule="atLeast"/>
        <w:jc w:val="left"/>
        <w:rPr>
          <w:rFonts w:ascii="Times New Roman" w:eastAsia="Times New Roman" w:hAnsi="Times New Roman" w:cs="Times New Roman"/>
          <w:kern w:val="0"/>
          <w:szCs w:val="20"/>
          <w:lang w:eastAsia="en-US"/>
        </w:rPr>
      </w:pPr>
      <w:r w:rsidRPr="00402DEA">
        <w:rPr>
          <w:rFonts w:ascii="Times New Roman" w:eastAsia="Times New Roman" w:hAnsi="Times New Roman" w:cs="Times New Roman"/>
          <w:kern w:val="0"/>
          <w:szCs w:val="20"/>
          <w:vertAlign w:val="superscript"/>
          <w:lang w:eastAsia="en-US"/>
        </w:rPr>
        <w:t>5</w:t>
      </w:r>
      <w:r w:rsidR="00047E81"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>Department of Chemistry, Faculty of Science, Hokkaido University, Kita 10, Nishi 8, Kita-</w:t>
      </w:r>
      <w:proofErr w:type="spellStart"/>
      <w:r w:rsidR="00047E81"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>ku</w:t>
      </w:r>
      <w:proofErr w:type="spellEnd"/>
      <w:r w:rsidR="00047E81"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>, Sapporo 060-0810, Japan</w:t>
      </w:r>
    </w:p>
    <w:p w14:paraId="762579ED" w14:textId="6F2501F4" w:rsidR="00742049" w:rsidRPr="00402DEA" w:rsidRDefault="008C5B12" w:rsidP="00742049">
      <w:pPr>
        <w:autoSpaceDE w:val="0"/>
        <w:autoSpaceDN w:val="0"/>
        <w:spacing w:line="0" w:lineRule="atLeast"/>
        <w:jc w:val="left"/>
        <w:rPr>
          <w:rFonts w:ascii="Times New Roman" w:eastAsia="Times New Roman" w:hAnsi="Times New Roman" w:cs="Times New Roman"/>
          <w:kern w:val="0"/>
          <w:szCs w:val="20"/>
          <w:lang w:eastAsia="en-US"/>
        </w:rPr>
      </w:pPr>
      <w:r w:rsidRPr="00402DEA">
        <w:rPr>
          <w:rFonts w:ascii="Times New Roman" w:eastAsia="Times New Roman" w:hAnsi="Times New Roman" w:cs="Times New Roman"/>
          <w:kern w:val="0"/>
          <w:szCs w:val="20"/>
          <w:vertAlign w:val="superscript"/>
          <w:lang w:eastAsia="en-US"/>
        </w:rPr>
        <w:t>6</w:t>
      </w:r>
      <w:r w:rsidR="00742049"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>School of Pharmaceutical Sciences, University of Shizuoka, 52-1 Yada, Suruga-</w:t>
      </w:r>
      <w:proofErr w:type="spellStart"/>
      <w:r w:rsidR="00742049"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>ku</w:t>
      </w:r>
      <w:proofErr w:type="spellEnd"/>
      <w:r w:rsidR="00742049"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>, Shizuoka 422-8526, Japan</w:t>
      </w:r>
    </w:p>
    <w:p w14:paraId="10E84272" w14:textId="4D8208C9" w:rsidR="006309E7" w:rsidRPr="00402DEA" w:rsidRDefault="00742049" w:rsidP="00742049">
      <w:pPr>
        <w:autoSpaceDE w:val="0"/>
        <w:autoSpaceDN w:val="0"/>
        <w:spacing w:beforeLines="50" w:before="200" w:line="0" w:lineRule="atLeast"/>
        <w:jc w:val="left"/>
        <w:rPr>
          <w:rFonts w:ascii="Times New Roman" w:eastAsia="Times New Roman" w:hAnsi="Times New Roman" w:cs="Times New Roman"/>
          <w:kern w:val="0"/>
          <w:szCs w:val="20"/>
          <w:lang w:eastAsia="en-US"/>
        </w:rPr>
      </w:pPr>
      <w:r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t>*kawagishi.hirokazu@shizuoka.ac.jp</w:t>
      </w:r>
    </w:p>
    <w:p w14:paraId="68DA05C6" w14:textId="7FB9124E" w:rsidR="00EF36F8" w:rsidRPr="00402DEA" w:rsidRDefault="00EF36F8">
      <w:pPr>
        <w:widowControl/>
        <w:jc w:val="left"/>
        <w:rPr>
          <w:rFonts w:ascii="Times New Roman" w:eastAsia="Times New Roman" w:hAnsi="Times New Roman" w:cs="Times New Roman"/>
          <w:kern w:val="0"/>
          <w:szCs w:val="20"/>
          <w:lang w:eastAsia="en-US"/>
        </w:rPr>
      </w:pPr>
      <w:r w:rsidRPr="00402DEA">
        <w:rPr>
          <w:rFonts w:ascii="Times New Roman" w:eastAsia="Times New Roman" w:hAnsi="Times New Roman" w:cs="Times New Roman"/>
          <w:kern w:val="0"/>
          <w:szCs w:val="20"/>
          <w:lang w:eastAsia="en-US"/>
        </w:rPr>
        <w:br w:type="page"/>
      </w:r>
    </w:p>
    <w:p w14:paraId="36EBDD52" w14:textId="779B4496" w:rsidR="000854BE" w:rsidRPr="00402DEA" w:rsidRDefault="00242BF0" w:rsidP="000854BE">
      <w:pPr>
        <w:widowControl/>
        <w:spacing w:beforeLines="50" w:before="200" w:line="0" w:lineRule="atLeast"/>
        <w:jc w:val="center"/>
        <w:rPr>
          <w:rFonts w:ascii="Times New Roman" w:eastAsia="ＭＳ 明朝" w:hAnsi="Times New Roman" w:cs="Times New Roman"/>
          <w:b/>
          <w:bCs/>
          <w:sz w:val="20"/>
          <w:szCs w:val="20"/>
        </w:rPr>
      </w:pPr>
      <w:r w:rsidRPr="00402DEA">
        <w:rPr>
          <w:noProof/>
        </w:rPr>
        <w:lastRenderedPageBreak/>
        <w:drawing>
          <wp:inline distT="0" distB="0" distL="0" distR="0" wp14:anchorId="208D89B1" wp14:editId="5F707091">
            <wp:extent cx="4603750" cy="268986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750" cy="268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3CC22" w14:textId="541BD327" w:rsidR="00F60673" w:rsidRPr="00402DEA" w:rsidRDefault="00D351E4" w:rsidP="000854BE">
      <w:pPr>
        <w:widowControl/>
        <w:spacing w:beforeLines="50" w:before="200" w:line="0" w:lineRule="atLeast"/>
        <w:rPr>
          <w:rFonts w:ascii="Times New Roman" w:eastAsia="ＭＳ 明朝" w:hAnsi="Times New Roman" w:cs="Times New Roman"/>
          <w:bCs/>
          <w:sz w:val="20"/>
          <w:szCs w:val="20"/>
        </w:rPr>
      </w:pPr>
      <w:r w:rsidRPr="00402DEA">
        <w:rPr>
          <w:rFonts w:ascii="Times New Roman" w:eastAsia="ＭＳ 明朝" w:hAnsi="Times New Roman" w:cs="Times New Roman"/>
          <w:b/>
          <w:bCs/>
          <w:sz w:val="20"/>
          <w:szCs w:val="20"/>
        </w:rPr>
        <w:t>Supplementary Fig. S</w:t>
      </w:r>
      <w:r w:rsidRPr="00402DEA">
        <w:rPr>
          <w:rFonts w:ascii="Times New Roman" w:eastAsia="ＭＳ 明朝" w:hAnsi="Times New Roman" w:cs="Times New Roman" w:hint="eastAsia"/>
          <w:b/>
          <w:bCs/>
          <w:sz w:val="20"/>
          <w:szCs w:val="20"/>
        </w:rPr>
        <w:t>1</w:t>
      </w:r>
      <w:r w:rsidRPr="00402DEA"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. </w:t>
      </w:r>
      <w:r w:rsidRPr="00402DEA">
        <w:rPr>
          <w:rFonts w:ascii="Times New Roman" w:eastAsia="ＭＳ 明朝" w:hAnsi="Times New Roman" w:cs="Times New Roman"/>
          <w:b/>
          <w:bCs/>
          <w:sz w:val="20"/>
          <w:szCs w:val="20"/>
          <w:lang w:val="en-GB"/>
        </w:rPr>
        <w:t>Chemical synthesis of FCs.</w:t>
      </w:r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</w:t>
      </w:r>
      <w:r w:rsidR="00242BF0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Methods A to D were described in references </w:t>
      </w:r>
      <w:r w:rsidR="00242BF0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16, </w:t>
      </w:r>
      <w:r w:rsidR="001F1D96" w:rsidRPr="00402DEA">
        <w:rPr>
          <w:rFonts w:ascii="Times New Roman" w:eastAsia="ＭＳ 明朝" w:hAnsi="Times New Roman" w:cs="Times New Roman"/>
          <w:bCs/>
          <w:sz w:val="20"/>
          <w:szCs w:val="20"/>
        </w:rPr>
        <w:t>31</w:t>
      </w:r>
      <w:r w:rsidR="00242BF0" w:rsidRPr="00402DEA">
        <w:rPr>
          <w:rFonts w:ascii="Times New Roman" w:eastAsia="ＭＳ 明朝" w:hAnsi="Times New Roman" w:cs="Times New Roman"/>
          <w:bCs/>
          <w:sz w:val="20"/>
          <w:szCs w:val="20"/>
        </w:rPr>
        <w:t>, 15 and 17, respectively.</w:t>
      </w:r>
      <w:r w:rsidR="00242BF0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</w:t>
      </w:r>
      <w:r w:rsidR="00F60673" w:rsidRPr="00402DEA">
        <w:rPr>
          <w:rFonts w:ascii="Times New Roman" w:eastAsia="ＭＳ 明朝" w:hAnsi="Times New Roman" w:cs="Times New Roman" w:hint="eastAsia"/>
          <w:bCs/>
          <w:sz w:val="20"/>
          <w:szCs w:val="20"/>
        </w:rPr>
        <w:t xml:space="preserve">Conversion of </w:t>
      </w:r>
      <w:r w:rsidR="00F60673" w:rsidRPr="00402DEA">
        <w:rPr>
          <w:rFonts w:ascii="Times New Roman" w:eastAsia="ＭＳ 明朝" w:hAnsi="Times New Roman" w:cs="Times New Roman" w:hint="eastAsia"/>
          <w:b/>
          <w:bCs/>
          <w:sz w:val="20"/>
          <w:szCs w:val="20"/>
        </w:rPr>
        <w:t>1</w:t>
      </w:r>
      <w:r w:rsidR="00F60673" w:rsidRPr="00402DEA">
        <w:rPr>
          <w:rFonts w:ascii="Times New Roman" w:eastAsia="ＭＳ 明朝" w:hAnsi="Times New Roman" w:cs="Times New Roman" w:hint="eastAsia"/>
          <w:bCs/>
          <w:sz w:val="20"/>
          <w:szCs w:val="20"/>
        </w:rPr>
        <w:t xml:space="preserve"> to </w:t>
      </w:r>
      <w:r w:rsidR="00F60673" w:rsidRPr="00402DEA">
        <w:rPr>
          <w:rFonts w:ascii="Times New Roman" w:eastAsia="ＭＳ 明朝" w:hAnsi="Times New Roman" w:cs="Times New Roman" w:hint="eastAsia"/>
          <w:b/>
          <w:bCs/>
          <w:sz w:val="20"/>
          <w:szCs w:val="20"/>
        </w:rPr>
        <w:t>3</w:t>
      </w:r>
      <w:r w:rsidR="00F60673" w:rsidRPr="00402DEA">
        <w:rPr>
          <w:rFonts w:ascii="Times New Roman" w:eastAsia="ＭＳ 明朝" w:hAnsi="Times New Roman" w:cs="Times New Roman" w:hint="eastAsia"/>
          <w:bCs/>
          <w:sz w:val="20"/>
          <w:szCs w:val="20"/>
        </w:rPr>
        <w:t xml:space="preserve"> was carried out with xanthine oxidase (XOD) from buttermilk</w:t>
      </w:r>
      <w:r w:rsidR="00F23824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 in 10 </w:t>
      </w:r>
      <w:proofErr w:type="spellStart"/>
      <w:r w:rsidR="00F23824" w:rsidRPr="00402DEA">
        <w:rPr>
          <w:rFonts w:ascii="Times New Roman" w:eastAsia="ＭＳ 明朝" w:hAnsi="Times New Roman" w:cs="Times New Roman"/>
          <w:bCs/>
          <w:sz w:val="20"/>
          <w:szCs w:val="20"/>
        </w:rPr>
        <w:t>mM</w:t>
      </w:r>
      <w:proofErr w:type="spellEnd"/>
      <w:r w:rsidR="00F23824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 </w:t>
      </w:r>
      <w:r w:rsidR="000854BE" w:rsidRPr="00402DEA">
        <w:rPr>
          <w:rFonts w:ascii="Times New Roman" w:eastAsia="ＭＳ 明朝" w:hAnsi="Times New Roman" w:cs="Times New Roman"/>
          <w:bCs/>
          <w:sz w:val="20"/>
          <w:szCs w:val="20"/>
        </w:rPr>
        <w:t>phosphate-buffered saline</w:t>
      </w:r>
      <w:r w:rsidR="00F23824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 (PBS), pH 7.4</w:t>
      </w:r>
      <w:r w:rsidR="00F60673" w:rsidRPr="00402DEA">
        <w:rPr>
          <w:rFonts w:ascii="Times New Roman" w:eastAsia="ＭＳ 明朝" w:hAnsi="Times New Roman" w:cs="Times New Roman" w:hint="eastAsia"/>
          <w:bCs/>
          <w:sz w:val="20"/>
          <w:szCs w:val="20"/>
        </w:rPr>
        <w:t>.</w:t>
      </w:r>
      <w:r w:rsidR="00F60673" w:rsidRPr="00402DEA">
        <w:rPr>
          <w:rFonts w:ascii="Times New Roman" w:eastAsia="ＭＳ 明朝" w:hAnsi="Times New Roman" w:cs="Times New Roman" w:hint="eastAsia"/>
          <w:bCs/>
          <w:sz w:val="20"/>
          <w:szCs w:val="20"/>
          <w:vertAlign w:val="superscript"/>
        </w:rPr>
        <w:t>17</w:t>
      </w:r>
    </w:p>
    <w:p w14:paraId="32D85AEA" w14:textId="1D2B23B3" w:rsidR="00D351E4" w:rsidRPr="00402DEA" w:rsidRDefault="00F60673" w:rsidP="000854BE">
      <w:pPr>
        <w:widowControl/>
        <w:spacing w:beforeLines="50" w:before="200" w:line="0" w:lineRule="atLeast"/>
        <w:rPr>
          <w:rFonts w:ascii="Times New Roman" w:hAnsi="Times New Roman" w:cs="Times New Roman"/>
          <w:kern w:val="0"/>
          <w:sz w:val="28"/>
          <w:szCs w:val="20"/>
          <w:lang w:val="en-GB"/>
        </w:rPr>
      </w:pPr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</w:t>
      </w:r>
      <w:r w:rsidR="00D351E4" w:rsidRPr="00402DEA">
        <w:rPr>
          <w:rFonts w:ascii="Times New Roman" w:hAnsi="Times New Roman" w:cs="Times New Roman"/>
          <w:kern w:val="0"/>
          <w:sz w:val="28"/>
          <w:szCs w:val="20"/>
          <w:lang w:val="en-GB"/>
        </w:rPr>
        <w:br w:type="page"/>
      </w:r>
    </w:p>
    <w:p w14:paraId="5A75006B" w14:textId="45E87CF5" w:rsidR="00ED7E38" w:rsidRPr="00402DEA" w:rsidRDefault="00EF36F8" w:rsidP="00E77983">
      <w:pPr>
        <w:widowControl/>
        <w:spacing w:beforeLines="50" w:before="200" w:line="0" w:lineRule="atLeast"/>
        <w:jc w:val="center"/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</w:pPr>
      <w:r w:rsidRPr="00402DEA">
        <w:rPr>
          <w:noProof/>
        </w:rPr>
        <w:lastRenderedPageBreak/>
        <w:drawing>
          <wp:inline distT="0" distB="0" distL="0" distR="0" wp14:anchorId="68EDF4AF" wp14:editId="51C40C6A">
            <wp:extent cx="4320000" cy="3009233"/>
            <wp:effectExtent l="0" t="0" r="4445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009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C1103" w14:textId="0F273B75" w:rsidR="00BB0F57" w:rsidRPr="00402DEA" w:rsidRDefault="00E77983" w:rsidP="00E77983">
      <w:pPr>
        <w:widowControl/>
        <w:spacing w:beforeLines="50" w:before="200" w:line="0" w:lineRule="atLeast"/>
        <w:rPr>
          <w:rFonts w:ascii="Times New Roman" w:eastAsia="ＭＳ 明朝" w:hAnsi="Times New Roman" w:cs="Times New Roman"/>
          <w:bCs/>
          <w:sz w:val="20"/>
          <w:szCs w:val="20"/>
          <w:lang w:val="en-GB"/>
        </w:rPr>
      </w:pPr>
      <w:bookmarkStart w:id="4" w:name="_Hlk522279708"/>
      <w:bookmarkStart w:id="5" w:name="_Hlk522279729"/>
      <w:r w:rsidRPr="00402DEA">
        <w:rPr>
          <w:rFonts w:ascii="Times New Roman" w:eastAsia="ＭＳ 明朝" w:hAnsi="Times New Roman" w:cs="Times New Roman"/>
          <w:b/>
          <w:bCs/>
          <w:sz w:val="20"/>
          <w:szCs w:val="20"/>
        </w:rPr>
        <w:t>Supplementary Fig. S</w:t>
      </w:r>
      <w:r w:rsidR="00BB0F57" w:rsidRPr="00402DEA">
        <w:rPr>
          <w:rFonts w:ascii="Times New Roman" w:eastAsia="ＭＳ 明朝" w:hAnsi="Times New Roman" w:cs="Times New Roman"/>
          <w:b/>
          <w:bCs/>
          <w:sz w:val="20"/>
          <w:szCs w:val="20"/>
        </w:rPr>
        <w:t>2</w:t>
      </w:r>
      <w:r w:rsidRPr="00402DEA"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. </w:t>
      </w:r>
      <w:bookmarkStart w:id="6" w:name="_Hlk535666469"/>
      <w:r w:rsidRPr="00402DEA">
        <w:rPr>
          <w:rFonts w:ascii="Times New Roman" w:eastAsia="ＭＳ 明朝" w:hAnsi="Times New Roman" w:cs="Times New Roman"/>
          <w:b/>
          <w:bCs/>
          <w:sz w:val="20"/>
          <w:szCs w:val="20"/>
          <w:lang w:val="en-GB"/>
        </w:rPr>
        <w:t>Gene expression profiles of rice treated with 1, 3 and 2.</w:t>
      </w:r>
      <w:bookmarkEnd w:id="6"/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Hierarchical clustering analysis was performed using </w:t>
      </w:r>
      <w:proofErr w:type="spellStart"/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Subio</w:t>
      </w:r>
      <w:proofErr w:type="spellEnd"/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Platform </w:t>
      </w:r>
      <w:proofErr w:type="spellStart"/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ver</w:t>
      </w:r>
      <w:proofErr w:type="spellEnd"/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1.14 (</w:t>
      </w:r>
      <w:proofErr w:type="spellStart"/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Subio</w:t>
      </w:r>
      <w:proofErr w:type="spellEnd"/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). Sample tree is at</w:t>
      </w:r>
      <w:r w:rsidR="007A716C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the</w:t>
      </w:r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top and gene tree is at left. </w:t>
      </w:r>
      <w:bookmarkStart w:id="7" w:name="_Hlk535785984"/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The </w:t>
      </w:r>
      <w:proofErr w:type="spellStart"/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color</w:t>
      </w:r>
      <w:proofErr w:type="spellEnd"/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bar at right shows levels of expression: red indicates up-regulated genes and blue indicates down-regulated ones to the control (log</w:t>
      </w:r>
      <w:r w:rsidRPr="00402DEA">
        <w:rPr>
          <w:rFonts w:ascii="Times New Roman" w:eastAsia="ＭＳ 明朝" w:hAnsi="Times New Roman" w:cs="Times New Roman"/>
          <w:bCs/>
          <w:sz w:val="20"/>
          <w:szCs w:val="20"/>
          <w:vertAlign w:val="subscript"/>
          <w:lang w:val="en-GB"/>
        </w:rPr>
        <w:t>2</w:t>
      </w:r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ratio). </w:t>
      </w:r>
      <w:bookmarkEnd w:id="7"/>
      <w:r w:rsidR="007A716C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The h</w:t>
      </w:r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orizontal axis shows samples (treating substances, concentration of each substance, root/shoot and dye-swap to normalize for dye effect). </w:t>
      </w:r>
      <w:bookmarkStart w:id="8" w:name="_Hlk535447556"/>
      <w:bookmarkStart w:id="9" w:name="_Hlk535785306"/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The gene expression profile data of </w:t>
      </w:r>
      <w:r w:rsidRPr="00402DEA">
        <w:rPr>
          <w:rFonts w:ascii="Times New Roman" w:eastAsia="ＭＳ 明朝" w:hAnsi="Times New Roman" w:cs="Times New Roman"/>
          <w:b/>
          <w:bCs/>
          <w:sz w:val="20"/>
          <w:szCs w:val="20"/>
          <w:lang w:val="en-GB"/>
        </w:rPr>
        <w:t>1</w:t>
      </w:r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and </w:t>
      </w:r>
      <w:r w:rsidRPr="00402DEA">
        <w:rPr>
          <w:rFonts w:ascii="Times New Roman" w:eastAsia="ＭＳ 明朝" w:hAnsi="Times New Roman" w:cs="Times New Roman"/>
          <w:b/>
          <w:bCs/>
          <w:sz w:val="20"/>
          <w:szCs w:val="20"/>
          <w:lang w:val="en-GB"/>
        </w:rPr>
        <w:t xml:space="preserve">3 </w:t>
      </w:r>
      <w:r w:rsidR="003B0870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were cited</w:t>
      </w:r>
      <w:r w:rsidRPr="00402DEA">
        <w:rPr>
          <w:rFonts w:ascii="Times New Roman" w:eastAsia="ＭＳ 明朝" w:hAnsi="Times New Roman" w:cs="Times New Roman"/>
          <w:b/>
          <w:bCs/>
          <w:sz w:val="20"/>
          <w:szCs w:val="20"/>
          <w:lang w:val="en-GB"/>
        </w:rPr>
        <w:t xml:space="preserve"> </w:t>
      </w:r>
      <w:r w:rsidR="004B6587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from</w:t>
      </w:r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reference </w:t>
      </w:r>
      <w:r w:rsidR="00D351E4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10</w:t>
      </w:r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.</w:t>
      </w:r>
      <w:bookmarkEnd w:id="4"/>
      <w:bookmarkEnd w:id="8"/>
    </w:p>
    <w:p w14:paraId="75857B3F" w14:textId="77777777" w:rsidR="00BB0F57" w:rsidRPr="00402DEA" w:rsidRDefault="00BB0F57">
      <w:pPr>
        <w:widowControl/>
        <w:jc w:val="left"/>
        <w:rPr>
          <w:rFonts w:ascii="Times New Roman" w:eastAsia="ＭＳ 明朝" w:hAnsi="Times New Roman" w:cs="Times New Roman"/>
          <w:bCs/>
          <w:sz w:val="20"/>
          <w:szCs w:val="20"/>
          <w:lang w:val="en-GB"/>
        </w:rPr>
      </w:pPr>
      <w:r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br w:type="page"/>
      </w:r>
    </w:p>
    <w:bookmarkEnd w:id="5"/>
    <w:bookmarkEnd w:id="9"/>
    <w:p w14:paraId="45404E7C" w14:textId="46441021" w:rsidR="00140B8F" w:rsidRPr="00402DEA" w:rsidRDefault="00EF36F8" w:rsidP="00140B8F">
      <w:pPr>
        <w:widowControl/>
        <w:spacing w:beforeLines="50" w:before="200" w:line="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02DEA">
        <w:rPr>
          <w:noProof/>
        </w:rPr>
        <w:lastRenderedPageBreak/>
        <w:drawing>
          <wp:inline distT="0" distB="0" distL="0" distR="0" wp14:anchorId="5BA39D50" wp14:editId="2A1057A0">
            <wp:extent cx="4320000" cy="2363793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363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21B15" w14:textId="7FE39B0E" w:rsidR="00362EE7" w:rsidRPr="00402DEA" w:rsidRDefault="00362EE7" w:rsidP="00742049">
      <w:pPr>
        <w:widowControl/>
        <w:spacing w:beforeLines="50" w:before="200" w:line="0" w:lineRule="atLeast"/>
        <w:rPr>
          <w:rFonts w:ascii="Times New Roman" w:hAnsi="Times New Roman" w:cs="Times New Roman"/>
          <w:kern w:val="0"/>
          <w:sz w:val="28"/>
          <w:szCs w:val="20"/>
        </w:rPr>
      </w:pPr>
      <w:r w:rsidRPr="00402DEA">
        <w:rPr>
          <w:rFonts w:ascii="Times New Roman" w:hAnsi="Times New Roman" w:cs="Times New Roman"/>
          <w:b/>
          <w:sz w:val="20"/>
          <w:szCs w:val="20"/>
        </w:rPr>
        <w:t>Supplementary Fig. S</w:t>
      </w:r>
      <w:r w:rsidR="00BB0F57" w:rsidRPr="00402DEA">
        <w:rPr>
          <w:rFonts w:ascii="Times New Roman" w:hAnsi="Times New Roman" w:cs="Times New Roman"/>
          <w:b/>
          <w:sz w:val="20"/>
          <w:szCs w:val="20"/>
        </w:rPr>
        <w:t>3</w:t>
      </w:r>
      <w:r w:rsidRPr="00402DEA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E561BE" w:rsidRPr="00402DEA">
        <w:rPr>
          <w:rFonts w:ascii="Times New Roman" w:hAnsi="Times New Roman" w:cs="Times New Roman"/>
          <w:b/>
          <w:bCs/>
          <w:sz w:val="20"/>
          <w:szCs w:val="20"/>
          <w:lang w:val="en-GB"/>
        </w:rPr>
        <w:t>The relative detection sensitivity of</w:t>
      </w:r>
      <w:r w:rsidR="007B7883" w:rsidRPr="00402DE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2</w:t>
      </w:r>
      <w:r w:rsidR="00E561BE" w:rsidRPr="00402DE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AA12F0" w:rsidRPr="00402DE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n </w:t>
      </w:r>
      <w:r w:rsidR="00E561BE" w:rsidRPr="00402DE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ach </w:t>
      </w:r>
      <w:r w:rsidR="008C5B12" w:rsidRPr="00402DEA">
        <w:rPr>
          <w:rFonts w:ascii="Times New Roman" w:hAnsi="Times New Roman" w:cs="Times New Roman"/>
          <w:b/>
          <w:bCs/>
          <w:sz w:val="20"/>
          <w:szCs w:val="20"/>
          <w:lang w:val="en-GB"/>
        </w:rPr>
        <w:t>phase</w:t>
      </w:r>
      <w:r w:rsidRPr="00402DEA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E561BE" w:rsidRPr="00402DEA">
        <w:rPr>
          <w:rFonts w:ascii="Times New Roman" w:hAnsi="Times New Roman" w:cs="Times New Roman"/>
          <w:bCs/>
          <w:sz w:val="20"/>
          <w:szCs w:val="20"/>
        </w:rPr>
        <w:t>[2,5-</w:t>
      </w:r>
      <w:r w:rsidR="00E561BE" w:rsidRPr="00402DEA">
        <w:rPr>
          <w:rFonts w:ascii="Times New Roman" w:hAnsi="Times New Roman" w:cs="Times New Roman"/>
          <w:bCs/>
          <w:sz w:val="20"/>
          <w:szCs w:val="20"/>
          <w:vertAlign w:val="superscript"/>
        </w:rPr>
        <w:t>13</w:t>
      </w:r>
      <w:r w:rsidR="00E561BE" w:rsidRPr="00402DEA">
        <w:rPr>
          <w:rFonts w:ascii="Times New Roman" w:hAnsi="Times New Roman" w:cs="Times New Roman"/>
          <w:bCs/>
          <w:sz w:val="20"/>
          <w:szCs w:val="20"/>
        </w:rPr>
        <w:t>C</w:t>
      </w:r>
      <w:r w:rsidR="00E561BE" w:rsidRPr="00402DEA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E561BE" w:rsidRPr="00402DEA">
        <w:rPr>
          <w:rFonts w:ascii="Times New Roman" w:hAnsi="Times New Roman" w:cs="Times New Roman"/>
          <w:bCs/>
          <w:sz w:val="20"/>
          <w:szCs w:val="20"/>
        </w:rPr>
        <w:t>]</w:t>
      </w:r>
      <w:bookmarkStart w:id="10" w:name="_GoBack"/>
      <w:r w:rsidR="00E561BE" w:rsidRPr="00402DEA">
        <w:rPr>
          <w:rFonts w:ascii="Times New Roman" w:hAnsi="Times New Roman" w:cs="Times New Roman"/>
          <w:bCs/>
          <w:sz w:val="20"/>
          <w:szCs w:val="20"/>
        </w:rPr>
        <w:t>-</w:t>
      </w:r>
      <w:bookmarkEnd w:id="10"/>
      <w:r w:rsidR="007B7883" w:rsidRPr="00402DE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E561BE" w:rsidRPr="00402DEA">
        <w:rPr>
          <w:rFonts w:ascii="Times New Roman" w:hAnsi="Times New Roman" w:cs="Times New Roman"/>
          <w:bCs/>
          <w:sz w:val="20"/>
          <w:szCs w:val="20"/>
        </w:rPr>
        <w:t xml:space="preserve"> in the </w:t>
      </w:r>
      <w:r w:rsidR="00AA12F0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eluate </w:t>
      </w:r>
      <w:r w:rsidR="00E561BE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were </w:t>
      </w:r>
      <w:proofErr w:type="spellStart"/>
      <w:r w:rsidR="00AA25C8" w:rsidRPr="00402DEA">
        <w:rPr>
          <w:rFonts w:ascii="Times New Roman" w:hAnsi="Times New Roman" w:cs="Times New Roman"/>
          <w:bCs/>
          <w:sz w:val="20"/>
          <w:szCs w:val="20"/>
          <w:lang w:val="en-GB"/>
        </w:rPr>
        <w:t>analy</w:t>
      </w:r>
      <w:r w:rsidR="007A716C" w:rsidRPr="00402DEA">
        <w:rPr>
          <w:rFonts w:ascii="Times New Roman" w:hAnsi="Times New Roman" w:cs="Times New Roman"/>
          <w:bCs/>
          <w:sz w:val="20"/>
          <w:szCs w:val="20"/>
          <w:lang w:val="en-GB"/>
        </w:rPr>
        <w:t>z</w:t>
      </w:r>
      <w:r w:rsidR="00AA25C8" w:rsidRPr="00402DEA">
        <w:rPr>
          <w:rFonts w:ascii="Times New Roman" w:hAnsi="Times New Roman" w:cs="Times New Roman"/>
          <w:bCs/>
          <w:sz w:val="20"/>
          <w:szCs w:val="20"/>
          <w:lang w:val="en-GB"/>
        </w:rPr>
        <w:t>ed</w:t>
      </w:r>
      <w:proofErr w:type="spellEnd"/>
      <w:r w:rsidR="00E561BE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AA25C8" w:rsidRPr="00402DEA">
        <w:rPr>
          <w:rFonts w:ascii="Times New Roman" w:hAnsi="Times New Roman" w:cs="Times New Roman"/>
          <w:bCs/>
          <w:sz w:val="20"/>
          <w:szCs w:val="20"/>
          <w:lang w:val="en-GB"/>
        </w:rPr>
        <w:t>by</w:t>
      </w:r>
      <w:r w:rsidR="00E561BE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LC-MS/MS.</w:t>
      </w:r>
      <w:r w:rsidR="00E561BE" w:rsidRPr="00402DEA">
        <w:rPr>
          <w:rFonts w:ascii="Times New Roman" w:hAnsi="Times New Roman" w:cs="Times New Roman"/>
          <w:bCs/>
          <w:iCs/>
          <w:sz w:val="20"/>
          <w:szCs w:val="20"/>
          <w:lang w:val="en"/>
        </w:rPr>
        <w:t xml:space="preserve"> The value</w:t>
      </w:r>
      <w:r w:rsidR="00AA25C8" w:rsidRPr="00402DEA">
        <w:rPr>
          <w:rFonts w:ascii="Times New Roman" w:hAnsi="Times New Roman" w:cs="Times New Roman"/>
          <w:bCs/>
          <w:iCs/>
          <w:sz w:val="20"/>
          <w:szCs w:val="20"/>
          <w:lang w:val="en"/>
        </w:rPr>
        <w:t xml:space="preserve">s </w:t>
      </w:r>
      <w:r w:rsidR="00D21070" w:rsidRPr="00402DEA">
        <w:rPr>
          <w:rFonts w:ascii="Times New Roman" w:hAnsi="Times New Roman" w:cs="Times New Roman"/>
          <w:bCs/>
          <w:iCs/>
          <w:sz w:val="20"/>
          <w:szCs w:val="20"/>
          <w:lang w:val="en"/>
        </w:rPr>
        <w:t>show</w:t>
      </w:r>
      <w:r w:rsidR="00E561BE" w:rsidRPr="00402DEA">
        <w:rPr>
          <w:rFonts w:ascii="Times New Roman" w:hAnsi="Times New Roman" w:cs="Times New Roman"/>
          <w:bCs/>
          <w:iCs/>
          <w:sz w:val="20"/>
          <w:szCs w:val="20"/>
          <w:lang w:val="en"/>
        </w:rPr>
        <w:t xml:space="preserve"> the relative detection sensitivity compared with crude extract</w:t>
      </w:r>
      <w:r w:rsidR="00D7537F" w:rsidRPr="00402DEA">
        <w:rPr>
          <w:rFonts w:ascii="Times New Roman" w:hAnsi="Times New Roman" w:cs="Times New Roman"/>
          <w:bCs/>
          <w:iCs/>
          <w:sz w:val="20"/>
          <w:szCs w:val="20"/>
          <w:lang w:val="en"/>
        </w:rPr>
        <w:t>s</w:t>
      </w:r>
      <w:r w:rsidR="00E561BE" w:rsidRPr="00402DEA">
        <w:rPr>
          <w:rFonts w:ascii="Times New Roman" w:hAnsi="Times New Roman" w:cs="Times New Roman"/>
          <w:bCs/>
          <w:iCs/>
          <w:sz w:val="20"/>
          <w:szCs w:val="20"/>
          <w:lang w:val="en"/>
        </w:rPr>
        <w:t>.</w:t>
      </w:r>
      <w:r w:rsidRPr="00402DEA">
        <w:rPr>
          <w:rFonts w:ascii="Times New Roman" w:hAnsi="Times New Roman" w:cs="Times New Roman"/>
          <w:kern w:val="0"/>
          <w:sz w:val="28"/>
          <w:szCs w:val="20"/>
        </w:rPr>
        <w:br w:type="page"/>
      </w:r>
    </w:p>
    <w:p w14:paraId="15D8717F" w14:textId="35807466" w:rsidR="005249E3" w:rsidRPr="00402DEA" w:rsidRDefault="00EF36F8" w:rsidP="00742049">
      <w:pPr>
        <w:widowControl/>
        <w:spacing w:beforeLines="50" w:before="200" w:line="0" w:lineRule="atLeast"/>
        <w:jc w:val="center"/>
        <w:rPr>
          <w:rFonts w:ascii="Times New Roman" w:hAnsi="Times New Roman" w:cs="Times New Roman"/>
          <w:sz w:val="20"/>
          <w:szCs w:val="20"/>
        </w:rPr>
      </w:pPr>
      <w:r w:rsidRPr="00402DEA">
        <w:rPr>
          <w:noProof/>
        </w:rPr>
        <w:lastRenderedPageBreak/>
        <w:drawing>
          <wp:inline distT="0" distB="0" distL="0" distR="0" wp14:anchorId="2861F1B0" wp14:editId="2F7CE77D">
            <wp:extent cx="4320000" cy="2630272"/>
            <wp:effectExtent l="0" t="0" r="4445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630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18B23" w14:textId="451E0703" w:rsidR="00D11F03" w:rsidRPr="00402DEA" w:rsidRDefault="00554CE2" w:rsidP="00742049">
      <w:pPr>
        <w:widowControl/>
        <w:spacing w:beforeLines="50" w:before="200" w:line="0" w:lineRule="atLeast"/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</w:rPr>
      </w:pPr>
      <w:bookmarkStart w:id="11" w:name="_Hlk517047164"/>
      <w:bookmarkStart w:id="12" w:name="_Hlk534926826"/>
      <w:r w:rsidRPr="00402DEA">
        <w:rPr>
          <w:rFonts w:ascii="Times New Roman" w:hAnsi="Times New Roman" w:cs="Times New Roman"/>
          <w:b/>
          <w:sz w:val="20"/>
          <w:szCs w:val="20"/>
        </w:rPr>
        <w:t>Supplementary Fig.</w:t>
      </w:r>
      <w:r w:rsidR="00AF7F19" w:rsidRPr="00402DEA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BB0F57" w:rsidRPr="00402DEA">
        <w:rPr>
          <w:rFonts w:ascii="Times New Roman" w:hAnsi="Times New Roman" w:cs="Times New Roman"/>
          <w:b/>
          <w:sz w:val="20"/>
          <w:szCs w:val="20"/>
        </w:rPr>
        <w:t>4</w:t>
      </w:r>
      <w:r w:rsidR="004C455B" w:rsidRPr="00402DEA">
        <w:rPr>
          <w:rFonts w:ascii="Times New Roman" w:hAnsi="Times New Roman" w:cs="Times New Roman"/>
          <w:b/>
          <w:sz w:val="20"/>
          <w:szCs w:val="20"/>
        </w:rPr>
        <w:t>.</w:t>
      </w:r>
      <w:r w:rsidR="00B85994" w:rsidRPr="00402DEA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13" w:name="_Hlk534926019"/>
      <w:bookmarkEnd w:id="11"/>
      <w:r w:rsidR="00D11F03" w:rsidRPr="00402DE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Quantitative analysis of fairy chemicals </w:t>
      </w:r>
      <w:r w:rsidR="000E77E5" w:rsidRPr="00402DEA">
        <w:rPr>
          <w:rFonts w:ascii="Times New Roman" w:hAnsi="Times New Roman" w:cs="Times New Roman"/>
          <w:b/>
          <w:bCs/>
          <w:sz w:val="20"/>
          <w:szCs w:val="20"/>
          <w:lang w:val="en-GB"/>
        </w:rPr>
        <w:t>by LC-MS/MS</w:t>
      </w:r>
      <w:r w:rsidR="000E77E5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D11F03" w:rsidRPr="00402DEA">
        <w:rPr>
          <w:rFonts w:ascii="Times New Roman" w:hAnsi="Times New Roman" w:cs="Times New Roman"/>
          <w:b/>
          <w:bCs/>
          <w:sz w:val="20"/>
          <w:szCs w:val="20"/>
          <w:lang w:val="en-GB"/>
        </w:rPr>
        <w:t>in Arabidopsis.</w:t>
      </w:r>
      <w:r w:rsidR="00D11F03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7A716C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The endogenous levels of </w:t>
      </w:r>
      <w:r w:rsidR="007A716C" w:rsidRPr="00402DE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7A716C" w:rsidRPr="008A7489">
        <w:rPr>
          <w:rFonts w:ascii="Times New Roman" w:hAnsi="Times New Roman" w:cs="Times New Roman"/>
          <w:bCs/>
          <w:sz w:val="20"/>
          <w:szCs w:val="20"/>
          <w:highlight w:val="yellow"/>
        </w:rPr>
        <w:t>–</w:t>
      </w:r>
      <w:r w:rsidR="007A716C" w:rsidRPr="00402DE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7A716C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n shoot and root</w:t>
      </w:r>
      <w:r w:rsidR="00294E36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7A716C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of </w:t>
      </w:r>
      <w:r w:rsidR="00410E22" w:rsidRPr="00402DEA">
        <w:rPr>
          <w:rFonts w:ascii="Times New Roman" w:hAnsi="Times New Roman" w:cs="Times New Roman"/>
          <w:bCs/>
          <w:sz w:val="20"/>
          <w:szCs w:val="20"/>
          <w:lang w:val="en-GB"/>
        </w:rPr>
        <w:t>Arabidopsis</w:t>
      </w:r>
      <w:r w:rsidR="00294E36" w:rsidRPr="00402DEA">
        <w:rPr>
          <w:rFonts w:ascii="Times New Roman" w:hAnsi="Times New Roman" w:cs="Times New Roman"/>
          <w:bCs/>
          <w:lang w:val="en-GB"/>
        </w:rPr>
        <w:t xml:space="preserve"> are described as black and white bars, respectively.</w:t>
      </w:r>
      <w:r w:rsidR="007A716C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D11F03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D11F03" w:rsidRPr="00402DEA">
        <w:rPr>
          <w:rFonts w:ascii="Times New Roman" w:hAnsi="Times New Roman" w:cs="Times New Roman"/>
          <w:bCs/>
          <w:sz w:val="20"/>
          <w:szCs w:val="20"/>
        </w:rPr>
        <w:t>[4-</w:t>
      </w:r>
      <w:r w:rsidR="00D11F03" w:rsidRPr="00402DEA">
        <w:rPr>
          <w:rFonts w:ascii="Times New Roman" w:hAnsi="Times New Roman" w:cs="Times New Roman"/>
          <w:bCs/>
          <w:sz w:val="20"/>
          <w:szCs w:val="20"/>
          <w:vertAlign w:val="superscript"/>
        </w:rPr>
        <w:t>13</w:t>
      </w:r>
      <w:r w:rsidR="00D11F03" w:rsidRPr="00402DEA">
        <w:rPr>
          <w:rFonts w:ascii="Times New Roman" w:hAnsi="Times New Roman" w:cs="Times New Roman"/>
          <w:bCs/>
          <w:sz w:val="20"/>
          <w:szCs w:val="20"/>
        </w:rPr>
        <w:t>C,2-</w:t>
      </w:r>
      <w:r w:rsidR="00D11F03" w:rsidRPr="00402DEA">
        <w:rPr>
          <w:rFonts w:ascii="Times New Roman" w:hAnsi="Times New Roman" w:cs="Times New Roman"/>
          <w:bCs/>
          <w:sz w:val="20"/>
          <w:szCs w:val="20"/>
          <w:vertAlign w:val="superscript"/>
        </w:rPr>
        <w:t>15</w:t>
      </w:r>
      <w:r w:rsidR="00D11F03" w:rsidRPr="00402DEA">
        <w:rPr>
          <w:rFonts w:ascii="Times New Roman" w:hAnsi="Times New Roman" w:cs="Times New Roman"/>
          <w:bCs/>
          <w:sz w:val="20"/>
          <w:szCs w:val="20"/>
        </w:rPr>
        <w:t>N]-</w:t>
      </w:r>
      <w:r w:rsidR="007B7883" w:rsidRPr="00402DE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D11F03" w:rsidRPr="00402DEA">
        <w:rPr>
          <w:rFonts w:ascii="Times New Roman" w:hAnsi="Times New Roman" w:cs="Times New Roman"/>
          <w:bCs/>
          <w:sz w:val="20"/>
          <w:szCs w:val="20"/>
        </w:rPr>
        <w:t xml:space="preserve"> and [2,5-</w:t>
      </w:r>
      <w:r w:rsidR="00D11F03" w:rsidRPr="00402DEA">
        <w:rPr>
          <w:rFonts w:ascii="Times New Roman" w:hAnsi="Times New Roman" w:cs="Times New Roman"/>
          <w:bCs/>
          <w:sz w:val="20"/>
          <w:szCs w:val="20"/>
          <w:vertAlign w:val="superscript"/>
        </w:rPr>
        <w:t>13</w:t>
      </w:r>
      <w:r w:rsidR="00D11F03" w:rsidRPr="00402DEA">
        <w:rPr>
          <w:rFonts w:ascii="Times New Roman" w:hAnsi="Times New Roman" w:cs="Times New Roman"/>
          <w:bCs/>
          <w:sz w:val="20"/>
          <w:szCs w:val="20"/>
        </w:rPr>
        <w:t>C</w:t>
      </w:r>
      <w:r w:rsidR="00D11F03" w:rsidRPr="00402DEA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D11F03" w:rsidRPr="00402DEA">
        <w:rPr>
          <w:rFonts w:ascii="Times New Roman" w:hAnsi="Times New Roman" w:cs="Times New Roman"/>
          <w:bCs/>
          <w:sz w:val="20"/>
          <w:szCs w:val="20"/>
        </w:rPr>
        <w:t>]-</w:t>
      </w:r>
      <w:r w:rsidR="007B7883" w:rsidRPr="00402DE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D11F03" w:rsidRPr="00402DE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0E77E5" w:rsidRPr="00402DEA">
        <w:rPr>
          <w:rFonts w:ascii="Times New Roman" w:hAnsi="Times New Roman" w:cs="Times New Roman"/>
          <w:bCs/>
          <w:sz w:val="20"/>
          <w:szCs w:val="20"/>
        </w:rPr>
        <w:t xml:space="preserve">were </w:t>
      </w:r>
      <w:r w:rsidR="000E77E5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used </w:t>
      </w:r>
      <w:r w:rsidR="00D11F03" w:rsidRPr="00402DEA">
        <w:rPr>
          <w:rFonts w:ascii="Times New Roman" w:hAnsi="Times New Roman" w:cs="Times New Roman"/>
          <w:bCs/>
          <w:sz w:val="20"/>
          <w:szCs w:val="20"/>
        </w:rPr>
        <w:t>as internal standards.</w:t>
      </w:r>
      <w:r w:rsidR="00D11F03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Results are the mean ± S.D. (n = 3). FW: fresh weight.</w:t>
      </w:r>
    </w:p>
    <w:bookmarkEnd w:id="12"/>
    <w:bookmarkEnd w:id="13"/>
    <w:p w14:paraId="7CB3E3AD" w14:textId="742B0B6A" w:rsidR="00D12476" w:rsidRPr="00402DEA" w:rsidRDefault="00D12476" w:rsidP="00742049">
      <w:pPr>
        <w:widowControl/>
        <w:spacing w:beforeLines="50" w:before="200" w:line="0" w:lineRule="atLeast"/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</w:rPr>
      </w:pPr>
    </w:p>
    <w:p w14:paraId="5EBD6DD1" w14:textId="53BA9BEB" w:rsidR="00554CE2" w:rsidRPr="00402DEA" w:rsidRDefault="00554CE2" w:rsidP="00742049">
      <w:pPr>
        <w:widowControl/>
        <w:spacing w:beforeLines="50" w:before="200" w:line="0" w:lineRule="atLeast"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  <w:u w:val="single"/>
        </w:rPr>
      </w:pPr>
    </w:p>
    <w:p w14:paraId="46703E9C" w14:textId="6A43B838" w:rsidR="000A07BD" w:rsidRPr="00402DEA" w:rsidRDefault="00554CE2" w:rsidP="00742049">
      <w:pPr>
        <w:widowControl/>
        <w:spacing w:beforeLines="50" w:before="200" w:line="0" w:lineRule="atLeast"/>
        <w:jc w:val="left"/>
        <w:rPr>
          <w:rFonts w:ascii="Times New Roman" w:hAnsi="Times New Roman" w:cs="Times New Roman"/>
          <w:bCs/>
          <w:color w:val="000000" w:themeColor="text1"/>
          <w:sz w:val="22"/>
          <w:szCs w:val="20"/>
        </w:rPr>
      </w:pPr>
      <w:r w:rsidRPr="00402DE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br w:type="page"/>
      </w:r>
    </w:p>
    <w:p w14:paraId="62A934E1" w14:textId="70D6A265" w:rsidR="00920E67" w:rsidRPr="00402DEA" w:rsidRDefault="00A42DF0" w:rsidP="00742049">
      <w:pPr>
        <w:widowControl/>
        <w:spacing w:beforeLines="50" w:before="200" w:line="0" w:lineRule="atLeast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402DEA">
        <w:rPr>
          <w:noProof/>
        </w:rPr>
        <w:lastRenderedPageBreak/>
        <w:drawing>
          <wp:inline distT="0" distB="0" distL="0" distR="0" wp14:anchorId="228B599F" wp14:editId="16D2D777">
            <wp:extent cx="5396230" cy="3494631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494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CCAAA" w14:textId="037F914D" w:rsidR="00920E67" w:rsidRPr="00402DEA" w:rsidRDefault="00A42DF0" w:rsidP="00742049">
      <w:pPr>
        <w:widowControl/>
        <w:spacing w:beforeLines="50" w:before="200" w:line="0" w:lineRule="atLeast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402DEA">
        <w:rPr>
          <w:noProof/>
        </w:rPr>
        <w:drawing>
          <wp:inline distT="0" distB="0" distL="0" distR="0" wp14:anchorId="78F56A76" wp14:editId="604FFC7C">
            <wp:extent cx="5396230" cy="3494631"/>
            <wp:effectExtent l="0" t="0" r="0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494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B0C1D" w14:textId="3439FE1D" w:rsidR="00920E67" w:rsidRPr="00402DEA" w:rsidRDefault="00A42DF0" w:rsidP="00742049">
      <w:pPr>
        <w:widowControl/>
        <w:spacing w:beforeLines="50" w:before="200" w:line="0" w:lineRule="atLeast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402DEA">
        <w:rPr>
          <w:noProof/>
        </w:rPr>
        <w:lastRenderedPageBreak/>
        <w:drawing>
          <wp:inline distT="0" distB="0" distL="0" distR="0" wp14:anchorId="0B83EB99" wp14:editId="67ABEDE8">
            <wp:extent cx="5396230" cy="3494631"/>
            <wp:effectExtent l="0" t="0" r="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494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64998" w14:textId="226B1A05" w:rsidR="00920E67" w:rsidRPr="00402DEA" w:rsidRDefault="00A42DF0" w:rsidP="00742049">
      <w:pPr>
        <w:widowControl/>
        <w:spacing w:beforeLines="50" w:before="200" w:line="0" w:lineRule="atLeast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402DEA">
        <w:rPr>
          <w:noProof/>
        </w:rPr>
        <w:drawing>
          <wp:inline distT="0" distB="0" distL="0" distR="0" wp14:anchorId="3B3A9A1A" wp14:editId="23BD1B3F">
            <wp:extent cx="5396230" cy="3494631"/>
            <wp:effectExtent l="0" t="0" r="0" b="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494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A7B81" w14:textId="1F8EC791" w:rsidR="00545213" w:rsidRPr="00402DEA" w:rsidRDefault="00A42DF0" w:rsidP="00742049">
      <w:pPr>
        <w:widowControl/>
        <w:spacing w:beforeLines="50" w:before="200" w:line="0" w:lineRule="atLeast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402DEA">
        <w:rPr>
          <w:noProof/>
        </w:rPr>
        <w:lastRenderedPageBreak/>
        <w:drawing>
          <wp:inline distT="0" distB="0" distL="0" distR="0" wp14:anchorId="1B2C7886" wp14:editId="509A8B39">
            <wp:extent cx="5396230" cy="3494631"/>
            <wp:effectExtent l="0" t="0" r="0" b="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494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0057E" w14:textId="71F49FC1" w:rsidR="00545213" w:rsidRPr="00402DEA" w:rsidRDefault="00A42DF0" w:rsidP="00742049">
      <w:pPr>
        <w:widowControl/>
        <w:spacing w:beforeLines="50" w:before="200" w:line="0" w:lineRule="atLeast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402DEA">
        <w:rPr>
          <w:noProof/>
        </w:rPr>
        <w:drawing>
          <wp:inline distT="0" distB="0" distL="0" distR="0" wp14:anchorId="126F297D" wp14:editId="097B43C1">
            <wp:extent cx="5396230" cy="3494631"/>
            <wp:effectExtent l="0" t="0" r="0" b="0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494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34370" w14:textId="43B8BDF2" w:rsidR="007673B3" w:rsidRPr="00402DEA" w:rsidRDefault="00D11F03" w:rsidP="00566689">
      <w:pPr>
        <w:widowControl/>
        <w:spacing w:beforeLines="50" w:before="200" w:line="0" w:lineRule="atLeast"/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</w:pPr>
      <w:r w:rsidRPr="00402DEA">
        <w:rPr>
          <w:rFonts w:ascii="Times New Roman" w:hAnsi="Times New Roman" w:cs="Times New Roman"/>
          <w:b/>
          <w:sz w:val="20"/>
          <w:szCs w:val="20"/>
        </w:rPr>
        <w:t>Supplementary Fig. S</w:t>
      </w:r>
      <w:r w:rsidR="00BB0F57" w:rsidRPr="00402DEA">
        <w:rPr>
          <w:rFonts w:ascii="Times New Roman" w:hAnsi="Times New Roman" w:cs="Times New Roman"/>
          <w:b/>
          <w:sz w:val="20"/>
          <w:szCs w:val="20"/>
        </w:rPr>
        <w:t>5</w:t>
      </w:r>
      <w:r w:rsidR="00920E67" w:rsidRPr="00402DEA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920E67" w:rsidRPr="00402DEA">
        <w:rPr>
          <w:rFonts w:ascii="Times New Roman" w:eastAsia="ＭＳ 明朝" w:hAnsi="Times New Roman" w:cs="Times New Roman"/>
          <w:b/>
          <w:bCs/>
          <w:sz w:val="20"/>
          <w:szCs w:val="20"/>
          <w:lang w:val="de-DE"/>
        </w:rPr>
        <w:t xml:space="preserve">Detection of FCs metabolites by </w:t>
      </w:r>
      <w:r w:rsidR="00920E67" w:rsidRPr="00402DEA">
        <w:rPr>
          <w:rFonts w:ascii="Times New Roman" w:eastAsia="ＭＳ 明朝" w:hAnsi="Times New Roman" w:cs="Times New Roman"/>
          <w:b/>
          <w:bCs/>
          <w:sz w:val="20"/>
          <w:szCs w:val="20"/>
        </w:rPr>
        <w:t>FCs detection method</w:t>
      </w:r>
      <w:r w:rsidR="00920E67" w:rsidRPr="00402DEA">
        <w:rPr>
          <w:rFonts w:ascii="Times New Roman" w:eastAsia="ＭＳ 明朝" w:hAnsi="Times New Roman" w:cs="Times New Roman" w:hint="eastAsia"/>
          <w:b/>
          <w:bCs/>
          <w:sz w:val="20"/>
          <w:szCs w:val="20"/>
        </w:rPr>
        <w:t>.</w:t>
      </w:r>
      <w:r w:rsidR="000E77E5" w:rsidRPr="00402DEA"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 </w:t>
      </w:r>
      <w:r w:rsidR="00920E67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LC-MS (bottom) and LC-MS/MS (top) chromatogram of the endogenous FCs metabolites which </w:t>
      </w:r>
      <w:r w:rsidR="0088395F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were </w:t>
      </w:r>
      <w:r w:rsidR="00920E67" w:rsidRPr="00402DEA">
        <w:rPr>
          <w:rFonts w:ascii="Times New Roman" w:eastAsia="ＭＳ 明朝" w:hAnsi="Times New Roman" w:cs="Times New Roman"/>
          <w:bCs/>
          <w:sz w:val="20"/>
          <w:szCs w:val="20"/>
        </w:rPr>
        <w:t>newly detected in this study.</w:t>
      </w:r>
      <w:r w:rsidR="00545213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 </w:t>
      </w:r>
      <w:r w:rsidR="0013482A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MS spectra </w:t>
      </w:r>
      <w:r w:rsidR="00A83475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were</w:t>
      </w:r>
      <w:r w:rsidR="0013482A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detected by </w:t>
      </w:r>
      <w:proofErr w:type="spellStart"/>
      <w:r w:rsidR="001C5CFD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Orbitrap</w:t>
      </w:r>
      <w:proofErr w:type="spellEnd"/>
      <w:r w:rsidR="001C5CFD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</w:t>
      </w:r>
      <w:r w:rsidR="0013482A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Fou</w:t>
      </w:r>
      <w:r w:rsidR="00954550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rier transform mass spectrometer</w:t>
      </w:r>
      <w:r w:rsidR="0013482A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(</w:t>
      </w:r>
      <w:proofErr w:type="spellStart"/>
      <w:r w:rsidR="001C5CFD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Orbitrap</w:t>
      </w:r>
      <w:proofErr w:type="spellEnd"/>
      <w:r w:rsidR="001C5CFD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</w:t>
      </w:r>
      <w:r w:rsidR="0013482A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FT</w:t>
      </w:r>
      <w:r w:rsidR="00954550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-</w:t>
      </w:r>
      <w:r w:rsidR="0013482A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MS) and MS/MS spectra </w:t>
      </w:r>
      <w:r w:rsidR="00A83475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were</w:t>
      </w:r>
      <w:r w:rsidR="00954550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detected by linear ion trap </w:t>
      </w:r>
      <w:r w:rsidR="001F1D96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quadrupole </w:t>
      </w:r>
      <w:r w:rsidR="00954550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mass spectrometer (LTQ-MS)</w:t>
      </w:r>
      <w:r w:rsidR="0013482A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. Compounds were identified by </w:t>
      </w:r>
      <w:r w:rsidR="00A83475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the </w:t>
      </w:r>
      <w:r w:rsidR="0013482A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exact mass and characteristic transitions (precursor ion to daughter ion). </w:t>
      </w:r>
      <w:r w:rsidR="00A83475" w:rsidRPr="00402DEA">
        <w:rPr>
          <w:rFonts w:ascii="Times New Roman" w:eastAsia="ＭＳ 明朝" w:hAnsi="Times New Roman" w:cs="Times New Roman"/>
          <w:bCs/>
          <w:sz w:val="20"/>
          <w:szCs w:val="20"/>
        </w:rPr>
        <w:t>MS</w:t>
      </w:r>
      <w:r w:rsidR="00A83475" w:rsidRPr="00402DEA">
        <w:rPr>
          <w:rFonts w:ascii="Times New Roman" w:eastAsia="ＭＳ 明朝" w:hAnsi="Times New Roman" w:cs="Times New Roman" w:hint="eastAsia"/>
          <w:bCs/>
          <w:sz w:val="20"/>
          <w:szCs w:val="20"/>
        </w:rPr>
        <w:t xml:space="preserve"> </w:t>
      </w:r>
      <w:r w:rsidR="00A83475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chromatograms and spectra of; </w:t>
      </w:r>
      <w:r w:rsidR="00920E67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(a) </w:t>
      </w:r>
      <w:r w:rsidR="00781D07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authentic </w:t>
      </w:r>
      <w:r w:rsidR="00C479C4" w:rsidRPr="00402DEA">
        <w:rPr>
          <w:rFonts w:ascii="Times New Roman" w:eastAsia="ＭＳ 明朝" w:hAnsi="Times New Roman" w:cs="Times New Roman"/>
          <w:b/>
          <w:bCs/>
          <w:sz w:val="20"/>
          <w:szCs w:val="20"/>
        </w:rPr>
        <w:t>6</w:t>
      </w:r>
      <w:r w:rsidR="00A83475" w:rsidRPr="00402DEA">
        <w:rPr>
          <w:rFonts w:ascii="Times New Roman" w:eastAsia="ＭＳ 明朝" w:hAnsi="Times New Roman" w:cs="Times New Roman"/>
          <w:bCs/>
          <w:sz w:val="20"/>
          <w:szCs w:val="20"/>
        </w:rPr>
        <w:t>,</w:t>
      </w:r>
      <w:r w:rsidR="00920E67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 (b) </w:t>
      </w:r>
      <w:r w:rsidR="00781D07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authentic </w:t>
      </w:r>
      <w:r w:rsidR="00C479C4" w:rsidRPr="00402DEA">
        <w:rPr>
          <w:rFonts w:ascii="Times New Roman" w:eastAsia="ＭＳ 明朝" w:hAnsi="Times New Roman" w:cs="Times New Roman"/>
          <w:b/>
          <w:bCs/>
          <w:sz w:val="20"/>
          <w:szCs w:val="20"/>
        </w:rPr>
        <w:t>7</w:t>
      </w:r>
      <w:r w:rsidR="00A83475" w:rsidRPr="00402DEA">
        <w:rPr>
          <w:rFonts w:ascii="Times New Roman" w:eastAsia="ＭＳ 明朝" w:hAnsi="Times New Roman" w:cs="Times New Roman"/>
          <w:bCs/>
          <w:sz w:val="20"/>
          <w:szCs w:val="20"/>
        </w:rPr>
        <w:t>,</w:t>
      </w:r>
      <w:r w:rsidR="00920E67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 (c) </w:t>
      </w:r>
      <w:r w:rsidR="00781D07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authentic </w:t>
      </w:r>
      <w:r w:rsidR="00C479C4" w:rsidRPr="00402DEA">
        <w:rPr>
          <w:rFonts w:ascii="Times New Roman" w:eastAsia="ＭＳ 明朝" w:hAnsi="Times New Roman" w:cs="Times New Roman"/>
          <w:b/>
          <w:bCs/>
          <w:sz w:val="20"/>
          <w:szCs w:val="20"/>
        </w:rPr>
        <w:t>8</w:t>
      </w:r>
      <w:r w:rsidR="00A83475" w:rsidRPr="00402DEA">
        <w:rPr>
          <w:rFonts w:ascii="Times New Roman" w:eastAsia="ＭＳ 明朝" w:hAnsi="Times New Roman" w:cs="Times New Roman"/>
          <w:bCs/>
          <w:sz w:val="20"/>
          <w:szCs w:val="20"/>
        </w:rPr>
        <w:t>,</w:t>
      </w:r>
      <w:r w:rsidR="00920E67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 </w:t>
      </w:r>
      <w:r w:rsidR="00781D07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(d) authentic </w:t>
      </w:r>
      <w:r w:rsidR="00C479C4" w:rsidRPr="00402DEA">
        <w:rPr>
          <w:rFonts w:ascii="Times New Roman" w:eastAsia="ＭＳ 明朝" w:hAnsi="Times New Roman" w:cs="Times New Roman"/>
          <w:b/>
          <w:bCs/>
          <w:sz w:val="20"/>
          <w:szCs w:val="20"/>
        </w:rPr>
        <w:t>9</w:t>
      </w:r>
      <w:r w:rsidR="00A83475" w:rsidRPr="00402DEA">
        <w:rPr>
          <w:rFonts w:ascii="Times New Roman" w:eastAsia="ＭＳ 明朝" w:hAnsi="Times New Roman" w:cs="Times New Roman"/>
          <w:bCs/>
          <w:sz w:val="20"/>
          <w:szCs w:val="20"/>
        </w:rPr>
        <w:t>,</w:t>
      </w:r>
      <w:r w:rsidR="00781D07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 </w:t>
      </w:r>
      <w:r w:rsidR="00545213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(e) </w:t>
      </w:r>
      <w:r w:rsidR="00C479C4" w:rsidRPr="00402DEA">
        <w:rPr>
          <w:rFonts w:ascii="Times New Roman" w:eastAsia="ＭＳ 明朝" w:hAnsi="Times New Roman" w:cs="Times New Roman"/>
          <w:b/>
          <w:bCs/>
          <w:sz w:val="20"/>
          <w:szCs w:val="20"/>
        </w:rPr>
        <w:t>7</w:t>
      </w:r>
      <w:r w:rsidR="00545213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 from rice shoot</w:t>
      </w:r>
      <w:r w:rsidR="00A83475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, (f) </w:t>
      </w:r>
      <w:r w:rsidR="00C479C4" w:rsidRPr="00402DEA">
        <w:rPr>
          <w:rFonts w:ascii="Times New Roman" w:eastAsia="ＭＳ 明朝" w:hAnsi="Times New Roman" w:cs="Times New Roman"/>
          <w:b/>
          <w:bCs/>
          <w:sz w:val="20"/>
          <w:szCs w:val="20"/>
        </w:rPr>
        <w:t>9</w:t>
      </w:r>
      <w:r w:rsidR="00545213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 from rice root. Compound </w:t>
      </w:r>
      <w:r w:rsidR="00C479C4" w:rsidRPr="00402DEA">
        <w:rPr>
          <w:rFonts w:ascii="Times New Roman" w:eastAsia="ＭＳ 明朝" w:hAnsi="Times New Roman" w:cs="Times New Roman"/>
          <w:b/>
          <w:bCs/>
          <w:sz w:val="20"/>
          <w:szCs w:val="20"/>
        </w:rPr>
        <w:t>6</w:t>
      </w:r>
      <w:r w:rsidR="00545213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 and </w:t>
      </w:r>
      <w:r w:rsidR="00C479C4" w:rsidRPr="00402DEA">
        <w:rPr>
          <w:rFonts w:ascii="Times New Roman" w:eastAsia="ＭＳ 明朝" w:hAnsi="Times New Roman" w:cs="Times New Roman"/>
          <w:b/>
          <w:bCs/>
          <w:sz w:val="20"/>
          <w:szCs w:val="20"/>
        </w:rPr>
        <w:t>8</w:t>
      </w:r>
      <w:r w:rsidR="00545213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 were not detected from</w:t>
      </w:r>
      <w:r w:rsidR="00792B3F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 any part</w:t>
      </w:r>
      <w:r w:rsidR="00792B3F" w:rsidRPr="00402DEA">
        <w:rPr>
          <w:rFonts w:ascii="Times New Roman" w:eastAsia="ＭＳ 明朝" w:hAnsi="Times New Roman" w:cs="Times New Roman" w:hint="eastAsia"/>
          <w:bCs/>
          <w:sz w:val="20"/>
          <w:szCs w:val="20"/>
        </w:rPr>
        <w:t xml:space="preserve"> of</w:t>
      </w:r>
      <w:r w:rsidR="00545213" w:rsidRPr="00402DEA">
        <w:rPr>
          <w:rFonts w:ascii="Times New Roman" w:eastAsia="ＭＳ 明朝" w:hAnsi="Times New Roman" w:cs="Times New Roman"/>
          <w:bCs/>
          <w:sz w:val="20"/>
          <w:szCs w:val="20"/>
        </w:rPr>
        <w:t xml:space="preserve"> rice.</w:t>
      </w:r>
      <w:r w:rsidR="005C40D9" w:rsidRPr="00402DEA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t xml:space="preserve"> </w:t>
      </w:r>
    </w:p>
    <w:p w14:paraId="5143DA41" w14:textId="60E5E03B" w:rsidR="005C40D9" w:rsidRPr="00402DEA" w:rsidRDefault="001C39C0" w:rsidP="00742049">
      <w:pPr>
        <w:widowControl/>
        <w:spacing w:beforeLines="50" w:before="200" w:line="0" w:lineRule="atLeast"/>
        <w:jc w:val="center"/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</w:pPr>
      <w:r w:rsidRPr="00402DEA">
        <w:rPr>
          <w:noProof/>
        </w:rPr>
        <w:lastRenderedPageBreak/>
        <w:drawing>
          <wp:inline distT="0" distB="0" distL="0" distR="0" wp14:anchorId="63EFB313" wp14:editId="2B27A0D4">
            <wp:extent cx="4409955" cy="7312369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695" cy="7321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8B41D" w14:textId="063F13AB" w:rsidR="005C40D9" w:rsidRPr="00402DEA" w:rsidRDefault="005C40D9" w:rsidP="00E44E98">
      <w:pPr>
        <w:widowControl/>
        <w:spacing w:beforeLines="50" w:before="200" w:line="0" w:lineRule="atLeast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.</w:t>
      </w:r>
      <w:r w:rsidR="00D11F03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</w:t>
      </w:r>
      <w:r w:rsidR="00BB0F57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6</w:t>
      </w:r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. </w:t>
      </w:r>
      <w:bookmarkStart w:id="14" w:name="_Hlk535785223"/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Detection </w:t>
      </w:r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of [2,5-</w:t>
      </w:r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GB"/>
        </w:rPr>
        <w:t>13</w:t>
      </w:r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C</w:t>
      </w:r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bscript"/>
          <w:lang w:val="en-GB"/>
        </w:rPr>
        <w:t>2</w:t>
      </w:r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]-</w:t>
      </w:r>
      <w:r w:rsidR="000D233B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2</w:t>
      </w:r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in </w:t>
      </w:r>
      <w:r w:rsidR="00C0537C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rice at day 7 after treatment with</w:t>
      </w:r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0.1 </w:t>
      </w:r>
      <w:proofErr w:type="spellStart"/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mM</w:t>
      </w:r>
      <w:proofErr w:type="spellEnd"/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[2,5-</w:t>
      </w:r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GB"/>
        </w:rPr>
        <w:t>13</w:t>
      </w:r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C</w:t>
      </w:r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bscript"/>
          <w:lang w:val="en-GB"/>
        </w:rPr>
        <w:t>2</w:t>
      </w:r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]-</w:t>
      </w:r>
      <w:r w:rsidR="000D233B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4</w:t>
      </w:r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bookmarkEnd w:id="14"/>
      <w:r w:rsidR="000E77E5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Pr="00402DEA">
        <w:rPr>
          <w:rFonts w:ascii="Times New Roman" w:hAnsi="Times New Roman" w:cs="Times New Roman"/>
          <w:bCs/>
          <w:sz w:val="20"/>
          <w:szCs w:val="20"/>
        </w:rPr>
        <w:t>LC-MS (</w:t>
      </w:r>
      <w:r w:rsidR="00803A4C" w:rsidRPr="00402DEA">
        <w:rPr>
          <w:rFonts w:ascii="Times New Roman" w:hAnsi="Times New Roman" w:cs="Times New Roman"/>
          <w:bCs/>
          <w:sz w:val="20"/>
          <w:szCs w:val="20"/>
        </w:rPr>
        <w:t>bottom</w:t>
      </w:r>
      <w:r w:rsidRPr="00402DEA">
        <w:rPr>
          <w:rFonts w:ascii="Times New Roman" w:hAnsi="Times New Roman" w:cs="Times New Roman"/>
          <w:bCs/>
          <w:sz w:val="20"/>
          <w:szCs w:val="20"/>
        </w:rPr>
        <w:t>) and LC-MS/MS (</w:t>
      </w:r>
      <w:r w:rsidR="00803A4C" w:rsidRPr="00402DEA">
        <w:rPr>
          <w:rFonts w:ascii="Times New Roman" w:hAnsi="Times New Roman" w:cs="Times New Roman"/>
          <w:bCs/>
          <w:sz w:val="20"/>
          <w:szCs w:val="20"/>
        </w:rPr>
        <w:t>top</w:t>
      </w:r>
      <w:r w:rsidRPr="00402DEA">
        <w:rPr>
          <w:rFonts w:ascii="Times New Roman" w:hAnsi="Times New Roman" w:cs="Times New Roman"/>
          <w:bCs/>
          <w:sz w:val="20"/>
          <w:szCs w:val="20"/>
        </w:rPr>
        <w:t>) chromatogram</w:t>
      </w:r>
      <w:r w:rsidR="00783A25" w:rsidRPr="00402DEA">
        <w:rPr>
          <w:rFonts w:ascii="Times New Roman" w:hAnsi="Times New Roman" w:cs="Times New Roman"/>
          <w:bCs/>
          <w:sz w:val="20"/>
          <w:szCs w:val="20"/>
        </w:rPr>
        <w:t>s</w:t>
      </w:r>
      <w:r w:rsidRPr="00402DEA">
        <w:rPr>
          <w:rFonts w:ascii="Times New Roman" w:hAnsi="Times New Roman" w:cs="Times New Roman"/>
          <w:bCs/>
          <w:sz w:val="20"/>
          <w:szCs w:val="20"/>
        </w:rPr>
        <w:t xml:space="preserve"> and MS spectra of </w:t>
      </w:r>
      <w:r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 </w:t>
      </w:r>
      <w:r w:rsidR="000D233B" w:rsidRPr="00402DEA">
        <w:rPr>
          <w:rFonts w:ascii="Times New Roman" w:hAnsi="Times New Roman" w:cs="Times New Roman"/>
          <w:bCs/>
          <w:sz w:val="20"/>
          <w:szCs w:val="20"/>
          <w:lang w:val="en-GB"/>
        </w:rPr>
        <w:t>fraction</w:t>
      </w:r>
      <w:r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2 from </w:t>
      </w:r>
      <w:r w:rsidRPr="00402DEA">
        <w:rPr>
          <w:rFonts w:ascii="Times New Roman" w:hAnsi="Times New Roman" w:cs="Times New Roman"/>
          <w:bCs/>
          <w:sz w:val="20"/>
          <w:szCs w:val="20"/>
        </w:rPr>
        <w:t>shoot (a), root (b), and authentic sample (c)</w:t>
      </w:r>
      <w:r w:rsidRPr="00402DEA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  <w:r w:rsidR="00C0537C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13482A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MS spectra </w:t>
      </w:r>
      <w:r w:rsidR="00B04852" w:rsidRPr="00402DEA">
        <w:rPr>
          <w:rFonts w:ascii="Times New Roman" w:hAnsi="Times New Roman" w:cs="Times New Roman"/>
          <w:bCs/>
          <w:sz w:val="20"/>
          <w:szCs w:val="20"/>
          <w:lang w:val="en-GB"/>
        </w:rPr>
        <w:t>were</w:t>
      </w:r>
      <w:r w:rsidR="0013482A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detected by </w:t>
      </w:r>
      <w:proofErr w:type="spellStart"/>
      <w:r w:rsidR="00566689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Orbitrap</w:t>
      </w:r>
      <w:proofErr w:type="spellEnd"/>
      <w:r w:rsidR="00566689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Fourier transform mass spectrometer (</w:t>
      </w:r>
      <w:proofErr w:type="spellStart"/>
      <w:r w:rsidR="00566689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Orbitrap</w:t>
      </w:r>
      <w:proofErr w:type="spellEnd"/>
      <w:r w:rsidR="00566689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FT-MS)</w:t>
      </w:r>
      <w:r w:rsidR="0013482A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nd MS/MS spectra </w:t>
      </w:r>
      <w:r w:rsidR="00B04852" w:rsidRPr="00402DEA">
        <w:rPr>
          <w:rFonts w:ascii="Times New Roman" w:hAnsi="Times New Roman" w:cs="Times New Roman"/>
          <w:bCs/>
          <w:sz w:val="20"/>
          <w:szCs w:val="20"/>
          <w:lang w:val="en-GB"/>
        </w:rPr>
        <w:t>were</w:t>
      </w:r>
      <w:r w:rsidR="0013482A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detected by</w:t>
      </w:r>
      <w:r w:rsidR="00566689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 linear ion trap </w:t>
      </w:r>
      <w:r w:rsidR="001F1D96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 xml:space="preserve">quadrupole </w:t>
      </w:r>
      <w:r w:rsidR="00566689" w:rsidRPr="00402DEA">
        <w:rPr>
          <w:rFonts w:ascii="Times New Roman" w:eastAsia="ＭＳ 明朝" w:hAnsi="Times New Roman" w:cs="Times New Roman"/>
          <w:bCs/>
          <w:sz w:val="20"/>
          <w:szCs w:val="20"/>
          <w:lang w:val="en-GB"/>
        </w:rPr>
        <w:t>mass spectrometer (LTQ-MS)</w:t>
      </w:r>
      <w:r w:rsidR="0013482A" w:rsidRPr="00402DEA">
        <w:rPr>
          <w:rFonts w:ascii="Times New Roman" w:hAnsi="Times New Roman" w:cs="Times New Roman"/>
          <w:bCs/>
          <w:sz w:val="20"/>
          <w:szCs w:val="20"/>
          <w:lang w:val="en-GB"/>
        </w:rPr>
        <w:t>. Compounds were identified by exact mass and characteristic transitions (precursor ion to daughter ion).</w:t>
      </w:r>
    </w:p>
    <w:p w14:paraId="256CEA96" w14:textId="346F5B22" w:rsidR="00554CE2" w:rsidRPr="00402DEA" w:rsidRDefault="005C40D9" w:rsidP="0083178A">
      <w:pPr>
        <w:widowControl/>
        <w:spacing w:beforeLines="50" w:before="200" w:line="0" w:lineRule="atLeas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402DEA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br w:type="page"/>
      </w:r>
      <w:r w:rsidR="009371C3" w:rsidRPr="00402DEA">
        <w:rPr>
          <w:noProof/>
        </w:rPr>
        <w:lastRenderedPageBreak/>
        <w:drawing>
          <wp:inline distT="0" distB="0" distL="0" distR="0" wp14:anchorId="223D51DD" wp14:editId="66B435EC">
            <wp:extent cx="4766704" cy="30600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704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0742E" w14:textId="0B4CDDF9" w:rsidR="00291176" w:rsidRPr="00402DEA" w:rsidRDefault="00554CE2" w:rsidP="00783A25">
      <w:pPr>
        <w:widowControl/>
        <w:spacing w:beforeLines="50" w:before="200" w:line="0" w:lineRule="atLeas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bookmarkStart w:id="15" w:name="_Hlk534792725"/>
      <w:r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. S</w:t>
      </w:r>
      <w:r w:rsidR="00BB0F57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</w:t>
      </w:r>
      <w:r w:rsidR="00291176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="00B85994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B13380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Detection of [2,5-</w:t>
      </w:r>
      <w:r w:rsidR="00B13380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GB"/>
        </w:rPr>
        <w:t>13</w:t>
      </w:r>
      <w:r w:rsidR="00B13380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C</w:t>
      </w:r>
      <w:r w:rsidR="00B13380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bscript"/>
          <w:lang w:val="en-GB"/>
        </w:rPr>
        <w:t>2</w:t>
      </w:r>
      <w:r w:rsidR="00C479C4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]-2</w:t>
      </w:r>
      <w:r w:rsidR="00B13380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in reaction mixture of [2,5-</w:t>
      </w:r>
      <w:r w:rsidR="00B13380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GB"/>
        </w:rPr>
        <w:t>13</w:t>
      </w:r>
      <w:r w:rsidR="00B13380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C</w:t>
      </w:r>
      <w:r w:rsidR="00B13380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bscript"/>
          <w:lang w:val="en-GB"/>
        </w:rPr>
        <w:t>2</w:t>
      </w:r>
      <w:r w:rsidR="00C479C4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]-4</w:t>
      </w:r>
      <w:r w:rsidR="00B13380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and crude enzyme from rice.</w:t>
      </w:r>
      <w:r w:rsidR="000E77E5" w:rsidRPr="00402D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31493B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LC-MS/MS </w:t>
      </w:r>
      <w:r w:rsidR="00783A25" w:rsidRPr="00402DEA">
        <w:rPr>
          <w:rFonts w:ascii="Times New Roman" w:hAnsi="Times New Roman" w:cs="Times New Roman"/>
          <w:bCs/>
          <w:sz w:val="20"/>
          <w:szCs w:val="20"/>
          <w:lang w:val="en-GB"/>
        </w:rPr>
        <w:t>chromatogram</w:t>
      </w:r>
      <w:r w:rsidR="00B04852" w:rsidRPr="00402DEA">
        <w:rPr>
          <w:rFonts w:ascii="Times New Roman" w:hAnsi="Times New Roman" w:cs="Times New Roman"/>
          <w:bCs/>
          <w:sz w:val="20"/>
          <w:szCs w:val="20"/>
          <w:lang w:val="en-GB"/>
        </w:rPr>
        <w:t>s</w:t>
      </w:r>
      <w:r w:rsidR="00783A25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of reaction mixture of [2,5-</w:t>
      </w:r>
      <w:r w:rsidR="00783A25" w:rsidRPr="00402DEA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13</w:t>
      </w:r>
      <w:r w:rsidR="00783A25" w:rsidRPr="00402DEA">
        <w:rPr>
          <w:rFonts w:ascii="Times New Roman" w:hAnsi="Times New Roman" w:cs="Times New Roman"/>
          <w:bCs/>
          <w:sz w:val="20"/>
          <w:szCs w:val="20"/>
          <w:lang w:val="en-GB"/>
        </w:rPr>
        <w:t>C</w:t>
      </w:r>
      <w:r w:rsidR="00783A25" w:rsidRPr="00402DEA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2</w:t>
      </w:r>
      <w:r w:rsidR="00783A25" w:rsidRPr="00402DEA">
        <w:rPr>
          <w:rFonts w:ascii="Times New Roman" w:hAnsi="Times New Roman" w:cs="Times New Roman"/>
          <w:bCs/>
          <w:sz w:val="20"/>
          <w:szCs w:val="20"/>
          <w:lang w:val="en-GB"/>
        </w:rPr>
        <w:t>]-</w:t>
      </w:r>
      <w:r w:rsidR="00783A25" w:rsidRPr="00402DE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4 </w:t>
      </w:r>
      <w:r w:rsidR="00783A25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nd crude enzyme </w:t>
      </w:r>
      <w:r w:rsidR="00783A25" w:rsidRPr="00402DEA">
        <w:rPr>
          <w:rFonts w:ascii="Times New Roman" w:hAnsi="Times New Roman" w:cs="Times New Roman"/>
          <w:bCs/>
          <w:sz w:val="20"/>
          <w:szCs w:val="20"/>
        </w:rPr>
        <w:t>w</w:t>
      </w:r>
      <w:r w:rsidR="00B04852" w:rsidRPr="00402DEA">
        <w:rPr>
          <w:rFonts w:ascii="Times New Roman" w:hAnsi="Times New Roman" w:cs="Times New Roman"/>
          <w:bCs/>
          <w:sz w:val="20"/>
          <w:szCs w:val="20"/>
        </w:rPr>
        <w:t>ere</w:t>
      </w:r>
      <w:r w:rsidR="00783A25" w:rsidRPr="00402DEA">
        <w:rPr>
          <w:rFonts w:ascii="Times New Roman" w:hAnsi="Times New Roman" w:cs="Times New Roman"/>
          <w:bCs/>
          <w:sz w:val="20"/>
          <w:szCs w:val="20"/>
        </w:rPr>
        <w:t xml:space="preserve"> obtained by</w:t>
      </w:r>
      <w:r w:rsidR="0031493B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selected reaction monitoring (SRM) for [2,5-</w:t>
      </w:r>
      <w:r w:rsidR="0031493B" w:rsidRPr="00402DEA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13</w:t>
      </w:r>
      <w:r w:rsidR="0031493B" w:rsidRPr="00402DEA">
        <w:rPr>
          <w:rFonts w:ascii="Times New Roman" w:hAnsi="Times New Roman" w:cs="Times New Roman"/>
          <w:bCs/>
          <w:sz w:val="20"/>
          <w:szCs w:val="20"/>
          <w:lang w:val="en-GB"/>
        </w:rPr>
        <w:t>C</w:t>
      </w:r>
      <w:r w:rsidR="0031493B" w:rsidRPr="00402DEA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2</w:t>
      </w:r>
      <w:r w:rsidR="0031493B" w:rsidRPr="00402DEA">
        <w:rPr>
          <w:rFonts w:ascii="Times New Roman" w:hAnsi="Times New Roman" w:cs="Times New Roman"/>
          <w:bCs/>
          <w:sz w:val="20"/>
          <w:szCs w:val="20"/>
          <w:lang w:val="en-GB"/>
        </w:rPr>
        <w:t>]-</w:t>
      </w:r>
      <w:r w:rsidR="00C479C4" w:rsidRPr="00402DEA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="0031493B"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</w:t>
      </w:r>
      <w:bookmarkEnd w:id="15"/>
    </w:p>
    <w:p w14:paraId="67200689" w14:textId="41618DD1" w:rsidR="004E119F" w:rsidRPr="00402DEA" w:rsidRDefault="00D12476" w:rsidP="00742049">
      <w:pPr>
        <w:widowControl/>
        <w:spacing w:beforeLines="50" w:before="200" w:line="0" w:lineRule="atLeast"/>
        <w:rPr>
          <w:rFonts w:ascii="Times New Roman" w:hAnsi="Times New Roman" w:cs="Times New Roman"/>
          <w:b/>
          <w:sz w:val="20"/>
          <w:szCs w:val="20"/>
        </w:rPr>
      </w:pPr>
      <w:r w:rsidRPr="00402DE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br w:type="page"/>
      </w:r>
    </w:p>
    <w:p w14:paraId="65E5DF88" w14:textId="5C01766D" w:rsidR="002841E3" w:rsidRPr="00402DEA" w:rsidRDefault="002841E3" w:rsidP="00742049">
      <w:pPr>
        <w:widowControl/>
        <w:spacing w:beforeLines="50" w:before="200" w:line="0" w:lineRule="atLeast"/>
        <w:rPr>
          <w:rFonts w:ascii="Times New Roman" w:hAnsi="Times New Roman" w:cs="Times New Roman"/>
          <w:sz w:val="20"/>
          <w:szCs w:val="20"/>
        </w:rPr>
      </w:pPr>
      <w:r w:rsidRPr="00402DE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1. The recovery rate on </w:t>
      </w:r>
      <w:r w:rsidR="003213B3" w:rsidRPr="00402DEA">
        <w:rPr>
          <w:rFonts w:ascii="Times New Roman" w:hAnsi="Times New Roman" w:cs="Times New Roman"/>
          <w:b/>
          <w:sz w:val="20"/>
          <w:szCs w:val="20"/>
        </w:rPr>
        <w:t>the method</w:t>
      </w:r>
      <w:r w:rsidRPr="00402DEA">
        <w:rPr>
          <w:rFonts w:ascii="Times New Roman" w:hAnsi="Times New Roman" w:cs="Times New Roman"/>
          <w:b/>
          <w:sz w:val="20"/>
          <w:szCs w:val="20"/>
        </w:rPr>
        <w:t xml:space="preserve">. </w:t>
      </w:r>
    </w:p>
    <w:p w14:paraId="5A564EEE" w14:textId="77777777" w:rsidR="004902C2" w:rsidRPr="00402DEA" w:rsidRDefault="004902C2" w:rsidP="00742049">
      <w:pPr>
        <w:widowControl/>
        <w:spacing w:beforeLines="50" w:before="200" w:line="0" w:lineRule="atLeast"/>
        <w:rPr>
          <w:rFonts w:ascii="Times New Roman" w:hAnsi="Times New Roman" w:cs="Times New Roman"/>
          <w:sz w:val="20"/>
          <w:szCs w:val="20"/>
        </w:rPr>
      </w:pPr>
    </w:p>
    <w:tbl>
      <w:tblPr>
        <w:tblW w:w="4082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41"/>
        <w:gridCol w:w="2041"/>
      </w:tblGrid>
      <w:tr w:rsidR="002D1637" w:rsidRPr="00402DEA" w14:paraId="7821EBE7" w14:textId="77777777" w:rsidTr="002D1637">
        <w:trPr>
          <w:trHeight w:val="20"/>
          <w:jc w:val="center"/>
        </w:trPr>
        <w:tc>
          <w:tcPr>
            <w:tcW w:w="2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D5D9028" w14:textId="15E0A5D2" w:rsidR="002D1637" w:rsidRPr="00402DEA" w:rsidRDefault="002D1637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2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97027D8" w14:textId="15FA8FDF" w:rsidR="002D1637" w:rsidRPr="00402DEA" w:rsidRDefault="002D1637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bCs/>
                <w:sz w:val="20"/>
                <w:szCs w:val="20"/>
              </w:rPr>
              <w:t>recovery rate (%)</w:t>
            </w:r>
          </w:p>
        </w:tc>
      </w:tr>
      <w:tr w:rsidR="002D1637" w:rsidRPr="00402DEA" w14:paraId="5AC3C6AE" w14:textId="77777777" w:rsidTr="002D1637">
        <w:trPr>
          <w:trHeight w:val="20"/>
          <w:jc w:val="center"/>
        </w:trPr>
        <w:tc>
          <w:tcPr>
            <w:tcW w:w="20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14:paraId="486403B7" w14:textId="1C2ADA3A" w:rsidR="002D1637" w:rsidRPr="00402DEA" w:rsidRDefault="008F5E08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0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14:paraId="3FEF54A1" w14:textId="724ABBD6" w:rsidR="002D1637" w:rsidRPr="00402DEA" w:rsidRDefault="002D1637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  <w:r w:rsidRPr="00402D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</w:t>
            </w:r>
            <w:r w:rsidRPr="00402DE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</w:tr>
      <w:tr w:rsidR="002D1637" w:rsidRPr="00402DEA" w14:paraId="643FB2C5" w14:textId="77777777" w:rsidTr="002D1637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14:paraId="23A9E5D8" w14:textId="01B885DE" w:rsidR="002D1637" w:rsidRPr="00402DEA" w:rsidRDefault="008F5E08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14:paraId="47E357C6" w14:textId="31BD5B30" w:rsidR="002D1637" w:rsidRPr="00402DEA" w:rsidRDefault="002D1637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8F5E08" w:rsidRPr="00402D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02D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2DEA">
              <w:rPr>
                <w:rFonts w:ascii="Times New Roman" w:hAnsi="Times New Roman" w:cs="Times New Roman"/>
                <w:bCs/>
                <w:sz w:val="20"/>
                <w:szCs w:val="20"/>
              </w:rPr>
              <w:t>± 1</w:t>
            </w:r>
          </w:p>
        </w:tc>
      </w:tr>
      <w:tr w:rsidR="002D1637" w:rsidRPr="00402DEA" w14:paraId="4CA2E618" w14:textId="77777777" w:rsidTr="002D1637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14:paraId="7185ADE1" w14:textId="1C3EA6F5" w:rsidR="002D1637" w:rsidRPr="00402DEA" w:rsidRDefault="008F5E08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14:paraId="306C7A77" w14:textId="77B52F25" w:rsidR="002D1637" w:rsidRPr="00402DEA" w:rsidRDefault="002D1637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</w:t>
            </w:r>
            <w:r w:rsidR="008F5E08"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402DE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 w:rsidRPr="00402DEA">
              <w:rPr>
                <w:rFonts w:ascii="Times New Roman" w:hAnsi="Times New Roman" w:cs="Times New Roman"/>
                <w:bCs/>
                <w:sz w:val="20"/>
                <w:szCs w:val="20"/>
              </w:rPr>
              <w:t>± 1</w:t>
            </w:r>
          </w:p>
        </w:tc>
      </w:tr>
      <w:tr w:rsidR="002D1637" w:rsidRPr="00402DEA" w14:paraId="0BB840D1" w14:textId="77777777" w:rsidTr="002D1637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14:paraId="51C4A9FF" w14:textId="5C62DE0A" w:rsidR="002D1637" w:rsidRPr="00402DEA" w:rsidRDefault="008F5E08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14:paraId="00BA721C" w14:textId="2804AF45" w:rsidR="002D1637" w:rsidRPr="00402DEA" w:rsidRDefault="002D1637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82 </w:t>
            </w:r>
            <w:r w:rsidRPr="00402DEA">
              <w:rPr>
                <w:rFonts w:ascii="Times New Roman" w:hAnsi="Times New Roman" w:cs="Times New Roman"/>
                <w:bCs/>
                <w:sz w:val="20"/>
                <w:szCs w:val="20"/>
              </w:rPr>
              <w:t>± 8</w:t>
            </w:r>
          </w:p>
        </w:tc>
      </w:tr>
      <w:tr w:rsidR="002D1637" w:rsidRPr="00402DEA" w14:paraId="14721959" w14:textId="77777777" w:rsidTr="002D1637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14:paraId="3EFAD378" w14:textId="3DBD8C57" w:rsidR="002D1637" w:rsidRPr="00402DEA" w:rsidRDefault="008F5E08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14:paraId="378F6DBF" w14:textId="0C9B3709" w:rsidR="002D1637" w:rsidRPr="00402DEA" w:rsidRDefault="002D1637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80 </w:t>
            </w:r>
            <w:r w:rsidRPr="00402DEA">
              <w:rPr>
                <w:rFonts w:ascii="Times New Roman" w:hAnsi="Times New Roman" w:cs="Times New Roman"/>
                <w:bCs/>
                <w:sz w:val="20"/>
                <w:szCs w:val="20"/>
              </w:rPr>
              <w:t>± 9</w:t>
            </w:r>
          </w:p>
        </w:tc>
      </w:tr>
      <w:tr w:rsidR="002D1637" w:rsidRPr="00402DEA" w14:paraId="190B887A" w14:textId="77777777" w:rsidTr="002D1637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ABA14CB" w14:textId="289A3345" w:rsidR="002D1637" w:rsidRPr="00402DEA" w:rsidRDefault="008F5E08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14:paraId="4FBC98CC" w14:textId="23EAB858" w:rsidR="002D1637" w:rsidRPr="00402DEA" w:rsidRDefault="002D1637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4 </w:t>
            </w:r>
            <w:r w:rsidRPr="00402DEA">
              <w:rPr>
                <w:rFonts w:ascii="Times New Roman" w:hAnsi="Times New Roman" w:cs="Times New Roman"/>
                <w:bCs/>
                <w:sz w:val="20"/>
                <w:szCs w:val="20"/>
              </w:rPr>
              <w:t>± 5</w:t>
            </w:r>
          </w:p>
        </w:tc>
      </w:tr>
      <w:tr w:rsidR="002D1637" w:rsidRPr="00402DEA" w14:paraId="0EA36E92" w14:textId="77777777" w:rsidTr="002D1637">
        <w:trPr>
          <w:trHeight w:val="20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A7F6478" w14:textId="273ECA6F" w:rsidR="002D1637" w:rsidRPr="00402DEA" w:rsidRDefault="008F5E08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43E399E" w14:textId="493FF33B" w:rsidR="002D1637" w:rsidRPr="00402DEA" w:rsidRDefault="002D1637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</w:rPr>
              <w:t xml:space="preserve">84 </w:t>
            </w:r>
            <w:r w:rsidRPr="00402DEA">
              <w:rPr>
                <w:rFonts w:ascii="Times New Roman" w:hAnsi="Times New Roman" w:cs="Times New Roman"/>
                <w:bCs/>
                <w:sz w:val="20"/>
                <w:szCs w:val="20"/>
              </w:rPr>
              <w:t>± 4</w:t>
            </w:r>
          </w:p>
        </w:tc>
      </w:tr>
    </w:tbl>
    <w:p w14:paraId="6B074E6F" w14:textId="6364723C" w:rsidR="00742049" w:rsidRPr="00402DEA" w:rsidRDefault="007A716C" w:rsidP="00742049">
      <w:pPr>
        <w:widowControl/>
        <w:spacing w:beforeLines="50" w:before="200" w:line="0" w:lineRule="atLeast"/>
        <w:jc w:val="left"/>
        <w:rPr>
          <w:rFonts w:ascii="Times New Roman" w:hAnsi="Times New Roman" w:cs="Times New Roman"/>
          <w:b/>
          <w:sz w:val="20"/>
          <w:szCs w:val="20"/>
        </w:rPr>
      </w:pPr>
      <w:r w:rsidRPr="00402DEA">
        <w:rPr>
          <w:rFonts w:ascii="Times New Roman" w:hAnsi="Times New Roman" w:cs="Times New Roman"/>
          <w:sz w:val="20"/>
          <w:szCs w:val="20"/>
        </w:rPr>
        <w:t>The r</w:t>
      </w:r>
      <w:r w:rsidR="00742049" w:rsidRPr="00402DEA">
        <w:rPr>
          <w:rFonts w:ascii="Times New Roman" w:hAnsi="Times New Roman" w:cs="Times New Roman"/>
          <w:sz w:val="20"/>
          <w:szCs w:val="20"/>
        </w:rPr>
        <w:t xml:space="preserve">ecovery rate of </w:t>
      </w:r>
      <w:r w:rsidR="008F5E08" w:rsidRPr="00402DEA">
        <w:rPr>
          <w:rFonts w:ascii="Times New Roman" w:hAnsi="Times New Roman" w:cs="Times New Roman"/>
          <w:b/>
          <w:sz w:val="20"/>
          <w:szCs w:val="20"/>
        </w:rPr>
        <w:t>1</w:t>
      </w:r>
      <w:r w:rsidR="00742049" w:rsidRPr="00402DEA">
        <w:rPr>
          <w:rFonts w:ascii="Times New Roman" w:hAnsi="Times New Roman" w:cs="Times New Roman"/>
          <w:sz w:val="20"/>
          <w:szCs w:val="20"/>
        </w:rPr>
        <w:t>-</w:t>
      </w:r>
      <w:r w:rsidR="008F5E08" w:rsidRPr="00402DEA">
        <w:rPr>
          <w:rFonts w:ascii="Times New Roman" w:hAnsi="Times New Roman" w:cs="Times New Roman"/>
          <w:b/>
          <w:sz w:val="20"/>
          <w:szCs w:val="20"/>
        </w:rPr>
        <w:t>3</w:t>
      </w:r>
      <w:r w:rsidR="00742049" w:rsidRPr="00402DEA">
        <w:rPr>
          <w:rFonts w:ascii="Times New Roman" w:hAnsi="Times New Roman" w:cs="Times New Roman"/>
          <w:sz w:val="20"/>
          <w:szCs w:val="20"/>
        </w:rPr>
        <w:t xml:space="preserve"> and </w:t>
      </w:r>
      <w:r w:rsidR="008F5E08" w:rsidRPr="00402DEA">
        <w:rPr>
          <w:rFonts w:ascii="Times New Roman" w:hAnsi="Times New Roman" w:cs="Times New Roman"/>
          <w:b/>
          <w:sz w:val="20"/>
          <w:szCs w:val="20"/>
        </w:rPr>
        <w:t>6</w:t>
      </w:r>
      <w:r w:rsidR="00742049" w:rsidRPr="00402DEA">
        <w:rPr>
          <w:rFonts w:ascii="Times New Roman" w:hAnsi="Times New Roman" w:cs="Times New Roman"/>
          <w:sz w:val="20"/>
          <w:szCs w:val="20"/>
        </w:rPr>
        <w:t>-</w:t>
      </w:r>
      <w:r w:rsidR="008F5E08" w:rsidRPr="00402DEA">
        <w:rPr>
          <w:rFonts w:ascii="Times New Roman" w:hAnsi="Times New Roman" w:cs="Times New Roman"/>
          <w:b/>
          <w:sz w:val="20"/>
          <w:szCs w:val="20"/>
        </w:rPr>
        <w:t>9</w:t>
      </w:r>
      <w:r w:rsidR="00742049" w:rsidRPr="00402DEA">
        <w:rPr>
          <w:rFonts w:ascii="Times New Roman" w:hAnsi="Times New Roman" w:cs="Times New Roman"/>
          <w:sz w:val="20"/>
          <w:szCs w:val="20"/>
        </w:rPr>
        <w:t xml:space="preserve"> from standard solutions without plant matri</w:t>
      </w:r>
      <w:r w:rsidR="00B97E80" w:rsidRPr="00402DEA">
        <w:rPr>
          <w:rFonts w:ascii="Times New Roman" w:hAnsi="Times New Roman" w:cs="Times New Roman"/>
          <w:sz w:val="20"/>
          <w:szCs w:val="20"/>
        </w:rPr>
        <w:t>ces</w:t>
      </w:r>
      <w:r w:rsidR="00742049" w:rsidRPr="00402DEA">
        <w:rPr>
          <w:rFonts w:ascii="Times New Roman" w:hAnsi="Times New Roman" w:cs="Times New Roman"/>
          <w:sz w:val="20"/>
          <w:szCs w:val="20"/>
        </w:rPr>
        <w:t xml:space="preserve"> following the procedure.</w:t>
      </w:r>
      <w:r w:rsidR="00742049" w:rsidRPr="00402DE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42049" w:rsidRPr="00402DEA">
        <w:rPr>
          <w:rFonts w:ascii="Times New Roman" w:hAnsi="Times New Roman" w:cs="Times New Roman"/>
          <w:sz w:val="20"/>
          <w:szCs w:val="20"/>
        </w:rPr>
        <w:t>A</w:t>
      </w:r>
      <w:r w:rsidR="0024566A" w:rsidRPr="00402DEA">
        <w:rPr>
          <w:rFonts w:ascii="Times New Roman" w:hAnsi="Times New Roman" w:cs="Times New Roman" w:hint="eastAsia"/>
          <w:sz w:val="20"/>
          <w:szCs w:val="20"/>
        </w:rPr>
        <w:t>n</w:t>
      </w:r>
      <w:r w:rsidR="00742049" w:rsidRPr="00402DEA">
        <w:rPr>
          <w:rFonts w:ascii="Times New Roman" w:hAnsi="Times New Roman" w:cs="Times New Roman"/>
          <w:sz w:val="20"/>
          <w:szCs w:val="20"/>
        </w:rPr>
        <w:t xml:space="preserve"> </w:t>
      </w:r>
      <w:r w:rsidR="0024566A" w:rsidRPr="00402DEA">
        <w:rPr>
          <w:rFonts w:ascii="Times New Roman" w:hAnsi="Times New Roman" w:cs="Times New Roman"/>
          <w:sz w:val="20"/>
          <w:szCs w:val="20"/>
        </w:rPr>
        <w:t>absolute amount</w:t>
      </w:r>
      <w:r w:rsidR="00742049" w:rsidRPr="00402DEA">
        <w:rPr>
          <w:rFonts w:ascii="Times New Roman" w:hAnsi="Times New Roman" w:cs="Times New Roman"/>
          <w:sz w:val="20"/>
          <w:szCs w:val="20"/>
        </w:rPr>
        <w:t xml:space="preserve"> of 10 ng was used.</w:t>
      </w:r>
    </w:p>
    <w:p w14:paraId="65661231" w14:textId="60F4A2F2" w:rsidR="002841E3" w:rsidRPr="00402DEA" w:rsidRDefault="002841E3" w:rsidP="00742049">
      <w:pPr>
        <w:widowControl/>
        <w:spacing w:beforeLines="50" w:before="200" w:line="0" w:lineRule="atLeast"/>
        <w:jc w:val="left"/>
        <w:rPr>
          <w:rFonts w:ascii="Times New Roman" w:hAnsi="Times New Roman" w:cs="Times New Roman"/>
          <w:b/>
          <w:sz w:val="20"/>
          <w:szCs w:val="20"/>
        </w:rPr>
      </w:pPr>
      <w:r w:rsidRPr="00402DEA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2A7A3B0" w14:textId="73DFCAD1" w:rsidR="004E119F" w:rsidRPr="00402DEA" w:rsidRDefault="004E119F" w:rsidP="00742049">
      <w:pPr>
        <w:widowControl/>
        <w:spacing w:beforeLines="50" w:before="200" w:line="0" w:lineRule="atLeast"/>
        <w:rPr>
          <w:rFonts w:ascii="Times New Roman" w:hAnsi="Times New Roman" w:cs="Times New Roman"/>
          <w:sz w:val="20"/>
          <w:szCs w:val="20"/>
        </w:rPr>
      </w:pPr>
      <w:bookmarkStart w:id="16" w:name="_Hlk534993609"/>
      <w:bookmarkStart w:id="17" w:name="_Hlk535666400"/>
      <w:r w:rsidRPr="00402DE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CE774E" w:rsidRPr="00402DEA">
        <w:rPr>
          <w:rFonts w:ascii="Times New Roman" w:hAnsi="Times New Roman" w:cs="Times New Roman"/>
          <w:b/>
          <w:sz w:val="20"/>
          <w:szCs w:val="20"/>
        </w:rPr>
        <w:t>S</w:t>
      </w:r>
      <w:r w:rsidR="00037A9F" w:rsidRPr="00402DEA">
        <w:rPr>
          <w:rFonts w:ascii="Times New Roman" w:hAnsi="Times New Roman" w:cs="Times New Roman"/>
          <w:b/>
          <w:sz w:val="20"/>
          <w:szCs w:val="20"/>
        </w:rPr>
        <w:t>2</w:t>
      </w:r>
      <w:r w:rsidRPr="00402DEA">
        <w:rPr>
          <w:rFonts w:ascii="Times New Roman" w:hAnsi="Times New Roman" w:cs="Times New Roman"/>
          <w:b/>
          <w:sz w:val="20"/>
          <w:szCs w:val="20"/>
        </w:rPr>
        <w:t>. Detectio</w:t>
      </w:r>
      <w:r w:rsidR="00DA06F2" w:rsidRPr="00402DEA">
        <w:rPr>
          <w:rFonts w:ascii="Times New Roman" w:hAnsi="Times New Roman" w:cs="Times New Roman"/>
          <w:b/>
          <w:sz w:val="20"/>
          <w:szCs w:val="20"/>
        </w:rPr>
        <w:t xml:space="preserve">n of </w:t>
      </w:r>
      <w:r w:rsidR="003213B3" w:rsidRPr="00402DEA">
        <w:rPr>
          <w:rFonts w:ascii="Times New Roman" w:hAnsi="Times New Roman" w:cs="Times New Roman"/>
          <w:b/>
          <w:sz w:val="20"/>
          <w:szCs w:val="20"/>
        </w:rPr>
        <w:t>2</w:t>
      </w:r>
      <w:r w:rsidR="00DA06F2" w:rsidRPr="00402DEA">
        <w:rPr>
          <w:rFonts w:ascii="Times New Roman" w:hAnsi="Times New Roman" w:cs="Times New Roman"/>
          <w:b/>
          <w:sz w:val="20"/>
          <w:szCs w:val="20"/>
        </w:rPr>
        <w:t xml:space="preserve"> in plants by LC-MS/MS</w:t>
      </w:r>
      <w:r w:rsidRPr="00402DEA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End w:id="16"/>
    </w:p>
    <w:p w14:paraId="75FE2724" w14:textId="77777777" w:rsidR="00B85994" w:rsidRPr="00402DEA" w:rsidRDefault="00B85994" w:rsidP="00742049">
      <w:pPr>
        <w:widowControl/>
        <w:spacing w:beforeLines="50" w:before="200" w:line="0" w:lineRule="atLeast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574"/>
        <w:gridCol w:w="1757"/>
        <w:gridCol w:w="1274"/>
        <w:gridCol w:w="1013"/>
      </w:tblGrid>
      <w:tr w:rsidR="004E119F" w:rsidRPr="00402DEA" w14:paraId="7308836D" w14:textId="77777777" w:rsidTr="00FC1EF3">
        <w:trPr>
          <w:trHeight w:val="20"/>
          <w:jc w:val="center"/>
        </w:trPr>
        <w:tc>
          <w:tcPr>
            <w:tcW w:w="15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43F82B0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nt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385550F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lture condition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D1CDFFC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ssue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7C9C7F2" w14:textId="6B7C2520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A</w:t>
            </w:r>
            <w:r w:rsidR="003037DB"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8F5E08" w:rsidRPr="0040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="003037DB"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E119F" w:rsidRPr="00402DEA" w14:paraId="720E56C7" w14:textId="77777777" w:rsidTr="00FC1EF3">
        <w:trPr>
          <w:trHeight w:val="20"/>
          <w:jc w:val="center"/>
        </w:trPr>
        <w:tc>
          <w:tcPr>
            <w:tcW w:w="1574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8A6D7BF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e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3AF8AA3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eptic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066574C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ot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112FCE69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4E119F" w:rsidRPr="00402DEA" w14:paraId="678B56FB" w14:textId="77777777" w:rsidTr="00FC1EF3">
        <w:trPr>
          <w:trHeight w:val="20"/>
          <w:jc w:val="center"/>
        </w:trPr>
        <w:tc>
          <w:tcPr>
            <w:tcW w:w="1574" w:type="dxa"/>
          </w:tcPr>
          <w:p w14:paraId="2B23F8D2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</w:tcPr>
          <w:p w14:paraId="1E0D52C1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hideMark/>
          </w:tcPr>
          <w:p w14:paraId="002C6E04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1013" w:type="dxa"/>
            <w:hideMark/>
          </w:tcPr>
          <w:p w14:paraId="43852FE6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4E119F" w:rsidRPr="00402DEA" w14:paraId="51E8D11A" w14:textId="77777777" w:rsidTr="00FC1EF3">
        <w:trPr>
          <w:trHeight w:val="20"/>
          <w:jc w:val="center"/>
        </w:trPr>
        <w:tc>
          <w:tcPr>
            <w:tcW w:w="1574" w:type="dxa"/>
          </w:tcPr>
          <w:p w14:paraId="6794CDE6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hideMark/>
          </w:tcPr>
          <w:p w14:paraId="52ABCDEA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aseptic</w:t>
            </w:r>
          </w:p>
        </w:tc>
        <w:tc>
          <w:tcPr>
            <w:tcW w:w="1274" w:type="dxa"/>
            <w:hideMark/>
          </w:tcPr>
          <w:p w14:paraId="0273FDB3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ff</w:t>
            </w:r>
          </w:p>
          <w:p w14:paraId="24077049" w14:textId="56A0869F" w:rsidR="00620647" w:rsidRPr="00402DEA" w:rsidRDefault="00620647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sperm</w:t>
            </w:r>
          </w:p>
        </w:tc>
        <w:tc>
          <w:tcPr>
            <w:tcW w:w="1013" w:type="dxa"/>
            <w:hideMark/>
          </w:tcPr>
          <w:p w14:paraId="6AA30E89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  <w:p w14:paraId="4C6B7809" w14:textId="0C719BA7" w:rsidR="00620647" w:rsidRPr="00402DEA" w:rsidRDefault="00620647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4E119F" w:rsidRPr="00402DEA" w14:paraId="5E4BE055" w14:textId="77777777" w:rsidTr="00FC1EF3">
        <w:trPr>
          <w:trHeight w:val="20"/>
          <w:jc w:val="center"/>
        </w:trPr>
        <w:tc>
          <w:tcPr>
            <w:tcW w:w="1574" w:type="dxa"/>
            <w:hideMark/>
          </w:tcPr>
          <w:p w14:paraId="6BAAB87F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abidopsis</w:t>
            </w:r>
          </w:p>
        </w:tc>
        <w:tc>
          <w:tcPr>
            <w:tcW w:w="1757" w:type="dxa"/>
            <w:hideMark/>
          </w:tcPr>
          <w:p w14:paraId="0F74C91D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eptic</w:t>
            </w:r>
          </w:p>
        </w:tc>
        <w:tc>
          <w:tcPr>
            <w:tcW w:w="1274" w:type="dxa"/>
            <w:hideMark/>
          </w:tcPr>
          <w:p w14:paraId="0E542372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ot</w:t>
            </w:r>
          </w:p>
        </w:tc>
        <w:tc>
          <w:tcPr>
            <w:tcW w:w="1013" w:type="dxa"/>
            <w:hideMark/>
          </w:tcPr>
          <w:p w14:paraId="4CE091F2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4E119F" w:rsidRPr="00402DEA" w14:paraId="15A5AABD" w14:textId="77777777" w:rsidTr="00FC1EF3">
        <w:trPr>
          <w:trHeight w:val="20"/>
          <w:jc w:val="center"/>
        </w:trPr>
        <w:tc>
          <w:tcPr>
            <w:tcW w:w="1574" w:type="dxa"/>
          </w:tcPr>
          <w:p w14:paraId="1FE9FA8B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</w:tcPr>
          <w:p w14:paraId="6E3D5BEB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hideMark/>
          </w:tcPr>
          <w:p w14:paraId="42FC33C4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1013" w:type="dxa"/>
            <w:hideMark/>
          </w:tcPr>
          <w:p w14:paraId="605AC789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4E119F" w:rsidRPr="00402DEA" w14:paraId="6E8AC8EA" w14:textId="77777777" w:rsidTr="00FC1EF3">
        <w:trPr>
          <w:trHeight w:val="20"/>
          <w:jc w:val="center"/>
        </w:trPr>
        <w:tc>
          <w:tcPr>
            <w:tcW w:w="1574" w:type="dxa"/>
            <w:hideMark/>
          </w:tcPr>
          <w:p w14:paraId="0F93D195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cumber</w:t>
            </w:r>
          </w:p>
        </w:tc>
        <w:tc>
          <w:tcPr>
            <w:tcW w:w="1757" w:type="dxa"/>
            <w:hideMark/>
          </w:tcPr>
          <w:p w14:paraId="34DBE818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eptic</w:t>
            </w:r>
          </w:p>
        </w:tc>
        <w:tc>
          <w:tcPr>
            <w:tcW w:w="1274" w:type="dxa"/>
            <w:hideMark/>
          </w:tcPr>
          <w:p w14:paraId="7363A593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ot</w:t>
            </w:r>
          </w:p>
        </w:tc>
        <w:tc>
          <w:tcPr>
            <w:tcW w:w="1013" w:type="dxa"/>
            <w:hideMark/>
          </w:tcPr>
          <w:p w14:paraId="50D3F5D5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4E119F" w:rsidRPr="00402DEA" w14:paraId="44709FE3" w14:textId="77777777" w:rsidTr="00FC1EF3">
        <w:trPr>
          <w:trHeight w:val="20"/>
          <w:jc w:val="center"/>
        </w:trPr>
        <w:tc>
          <w:tcPr>
            <w:tcW w:w="1574" w:type="dxa"/>
          </w:tcPr>
          <w:p w14:paraId="5D4A9F5C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</w:tcPr>
          <w:p w14:paraId="12D06B0F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hideMark/>
          </w:tcPr>
          <w:p w14:paraId="60A7E1BC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1013" w:type="dxa"/>
            <w:hideMark/>
          </w:tcPr>
          <w:p w14:paraId="238BC77C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4E119F" w:rsidRPr="00402DEA" w14:paraId="5AEAEF7E" w14:textId="77777777" w:rsidTr="00FC1EF3">
        <w:trPr>
          <w:trHeight w:val="20"/>
          <w:jc w:val="center"/>
        </w:trPr>
        <w:tc>
          <w:tcPr>
            <w:tcW w:w="1574" w:type="dxa"/>
            <w:hideMark/>
          </w:tcPr>
          <w:p w14:paraId="2FB29804" w14:textId="4638664D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ttuce</w:t>
            </w:r>
          </w:p>
        </w:tc>
        <w:tc>
          <w:tcPr>
            <w:tcW w:w="1757" w:type="dxa"/>
            <w:hideMark/>
          </w:tcPr>
          <w:p w14:paraId="717E8F0B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eptic</w:t>
            </w:r>
          </w:p>
        </w:tc>
        <w:tc>
          <w:tcPr>
            <w:tcW w:w="1274" w:type="dxa"/>
            <w:hideMark/>
          </w:tcPr>
          <w:p w14:paraId="1F427EAD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ot</w:t>
            </w:r>
          </w:p>
        </w:tc>
        <w:tc>
          <w:tcPr>
            <w:tcW w:w="1013" w:type="dxa"/>
            <w:hideMark/>
          </w:tcPr>
          <w:p w14:paraId="5502790E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4E119F" w:rsidRPr="00402DEA" w14:paraId="6F079542" w14:textId="77777777" w:rsidTr="00FC1EF3">
        <w:trPr>
          <w:trHeight w:val="20"/>
          <w:jc w:val="center"/>
        </w:trPr>
        <w:tc>
          <w:tcPr>
            <w:tcW w:w="1574" w:type="dxa"/>
          </w:tcPr>
          <w:p w14:paraId="01F293B6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</w:tcPr>
          <w:p w14:paraId="521965E9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hideMark/>
          </w:tcPr>
          <w:p w14:paraId="33678FB6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1013" w:type="dxa"/>
            <w:hideMark/>
          </w:tcPr>
          <w:p w14:paraId="27011176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4E119F" w:rsidRPr="00402DEA" w14:paraId="554B3F49" w14:textId="77777777" w:rsidTr="00FC1EF3">
        <w:trPr>
          <w:trHeight w:val="20"/>
          <w:jc w:val="center"/>
        </w:trPr>
        <w:tc>
          <w:tcPr>
            <w:tcW w:w="1574" w:type="dxa"/>
            <w:hideMark/>
          </w:tcPr>
          <w:p w14:paraId="10F60A6D" w14:textId="604DD00B" w:rsidR="004E119F" w:rsidRPr="00402DEA" w:rsidRDefault="0083178A" w:rsidP="00BD58B2">
            <w:pPr>
              <w:widowControl/>
              <w:spacing w:line="2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02DEA">
              <w:rPr>
                <w:rFonts w:ascii="Times New Roman" w:hAnsi="Times New Roman" w:cs="Times New Roman"/>
                <w:iCs/>
                <w:sz w:val="20"/>
                <w:szCs w:val="20"/>
              </w:rPr>
              <w:t>k</w:t>
            </w:r>
            <w:r w:rsidR="00BD58B2" w:rsidRPr="00402DEA">
              <w:rPr>
                <w:rFonts w:ascii="Times New Roman" w:hAnsi="Times New Roman" w:cs="Times New Roman"/>
                <w:iCs/>
                <w:sz w:val="20"/>
                <w:szCs w:val="20"/>
              </w:rPr>
              <w:t>omatsuna</w:t>
            </w:r>
            <w:proofErr w:type="spellEnd"/>
            <w:r w:rsidR="00BD58B2" w:rsidRPr="00402DE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</w:t>
            </w:r>
            <w:r w:rsidR="008F5E08" w:rsidRPr="00402D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="008F5E08" w:rsidRPr="00402D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pa</w:t>
            </w:r>
            <w:proofErr w:type="spellEnd"/>
            <w:r w:rsidR="00BD58B2" w:rsidRPr="00402D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7" w:type="dxa"/>
            <w:hideMark/>
          </w:tcPr>
          <w:p w14:paraId="49FABE68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eptic</w:t>
            </w:r>
          </w:p>
        </w:tc>
        <w:tc>
          <w:tcPr>
            <w:tcW w:w="1274" w:type="dxa"/>
            <w:hideMark/>
          </w:tcPr>
          <w:p w14:paraId="33676836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ot</w:t>
            </w:r>
          </w:p>
        </w:tc>
        <w:tc>
          <w:tcPr>
            <w:tcW w:w="1013" w:type="dxa"/>
            <w:hideMark/>
          </w:tcPr>
          <w:p w14:paraId="21159D96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4E119F" w:rsidRPr="00402DEA" w14:paraId="494306B7" w14:textId="77777777" w:rsidTr="00FC1EF3">
        <w:trPr>
          <w:trHeight w:val="20"/>
          <w:jc w:val="center"/>
        </w:trPr>
        <w:tc>
          <w:tcPr>
            <w:tcW w:w="1574" w:type="dxa"/>
          </w:tcPr>
          <w:p w14:paraId="42C7AB69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</w:tcPr>
          <w:p w14:paraId="0107B776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hideMark/>
          </w:tcPr>
          <w:p w14:paraId="2015D4F4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1013" w:type="dxa"/>
            <w:hideMark/>
          </w:tcPr>
          <w:p w14:paraId="00975921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4E119F" w:rsidRPr="00402DEA" w14:paraId="4BC3EB72" w14:textId="77777777" w:rsidTr="00FC1EF3">
        <w:trPr>
          <w:trHeight w:val="20"/>
          <w:jc w:val="center"/>
        </w:trPr>
        <w:tc>
          <w:tcPr>
            <w:tcW w:w="1574" w:type="dxa"/>
            <w:hideMark/>
          </w:tcPr>
          <w:p w14:paraId="2B6573C3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mato</w:t>
            </w:r>
          </w:p>
        </w:tc>
        <w:tc>
          <w:tcPr>
            <w:tcW w:w="1757" w:type="dxa"/>
            <w:hideMark/>
          </w:tcPr>
          <w:p w14:paraId="6E16BBEE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eptic</w:t>
            </w:r>
          </w:p>
        </w:tc>
        <w:tc>
          <w:tcPr>
            <w:tcW w:w="1274" w:type="dxa"/>
            <w:hideMark/>
          </w:tcPr>
          <w:p w14:paraId="79348D39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ot</w:t>
            </w:r>
          </w:p>
        </w:tc>
        <w:tc>
          <w:tcPr>
            <w:tcW w:w="1013" w:type="dxa"/>
            <w:hideMark/>
          </w:tcPr>
          <w:p w14:paraId="701AB5F8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4E119F" w:rsidRPr="00402DEA" w14:paraId="339DF78C" w14:textId="77777777" w:rsidTr="00FC1EF3">
        <w:trPr>
          <w:trHeight w:val="20"/>
          <w:jc w:val="center"/>
        </w:trPr>
        <w:tc>
          <w:tcPr>
            <w:tcW w:w="1574" w:type="dxa"/>
          </w:tcPr>
          <w:p w14:paraId="362C5419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</w:tcPr>
          <w:p w14:paraId="5DA31B32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hideMark/>
          </w:tcPr>
          <w:p w14:paraId="55573E61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1013" w:type="dxa"/>
            <w:hideMark/>
          </w:tcPr>
          <w:p w14:paraId="0F00FAB0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4E119F" w:rsidRPr="00402DEA" w14:paraId="63BA6F7F" w14:textId="77777777" w:rsidTr="00FC1EF3">
        <w:trPr>
          <w:trHeight w:val="20"/>
          <w:jc w:val="center"/>
        </w:trPr>
        <w:tc>
          <w:tcPr>
            <w:tcW w:w="1574" w:type="dxa"/>
            <w:hideMark/>
          </w:tcPr>
          <w:p w14:paraId="4E2E85E2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ucalyptus</w:t>
            </w:r>
          </w:p>
        </w:tc>
        <w:tc>
          <w:tcPr>
            <w:tcW w:w="1757" w:type="dxa"/>
            <w:hideMark/>
          </w:tcPr>
          <w:p w14:paraId="69D308A3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aseptic</w:t>
            </w:r>
          </w:p>
        </w:tc>
        <w:tc>
          <w:tcPr>
            <w:tcW w:w="1274" w:type="dxa"/>
            <w:hideMark/>
          </w:tcPr>
          <w:p w14:paraId="5FFF57BD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ot</w:t>
            </w:r>
          </w:p>
        </w:tc>
        <w:tc>
          <w:tcPr>
            <w:tcW w:w="1013" w:type="dxa"/>
            <w:hideMark/>
          </w:tcPr>
          <w:p w14:paraId="61D5D788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4E119F" w:rsidRPr="00402DEA" w14:paraId="78169D18" w14:textId="77777777" w:rsidTr="00FC1EF3">
        <w:trPr>
          <w:trHeight w:val="20"/>
          <w:jc w:val="center"/>
        </w:trPr>
        <w:tc>
          <w:tcPr>
            <w:tcW w:w="1574" w:type="dxa"/>
          </w:tcPr>
          <w:p w14:paraId="025434FB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</w:tcPr>
          <w:p w14:paraId="73812C7D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hideMark/>
          </w:tcPr>
          <w:p w14:paraId="3D94B72A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1013" w:type="dxa"/>
            <w:hideMark/>
          </w:tcPr>
          <w:p w14:paraId="0D43AB7D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4E119F" w:rsidRPr="00402DEA" w14:paraId="1A1D625F" w14:textId="77777777" w:rsidTr="00FC1EF3">
        <w:trPr>
          <w:trHeight w:val="20"/>
          <w:jc w:val="center"/>
        </w:trPr>
        <w:tc>
          <w:tcPr>
            <w:tcW w:w="1574" w:type="dxa"/>
            <w:hideMark/>
          </w:tcPr>
          <w:p w14:paraId="169594E3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ccoli</w:t>
            </w:r>
          </w:p>
        </w:tc>
        <w:tc>
          <w:tcPr>
            <w:tcW w:w="1757" w:type="dxa"/>
            <w:hideMark/>
          </w:tcPr>
          <w:p w14:paraId="037D82FD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aseptic</w:t>
            </w:r>
          </w:p>
        </w:tc>
        <w:tc>
          <w:tcPr>
            <w:tcW w:w="1274" w:type="dxa"/>
            <w:hideMark/>
          </w:tcPr>
          <w:p w14:paraId="0116D212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ot</w:t>
            </w:r>
          </w:p>
        </w:tc>
        <w:tc>
          <w:tcPr>
            <w:tcW w:w="1013" w:type="dxa"/>
            <w:hideMark/>
          </w:tcPr>
          <w:p w14:paraId="6385ABD1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4E119F" w:rsidRPr="00402DEA" w14:paraId="1CD59157" w14:textId="77777777" w:rsidTr="00FC1EF3">
        <w:trPr>
          <w:trHeight w:val="20"/>
          <w:jc w:val="center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39599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F0C89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B0CAA6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5B04D7" w14:textId="77777777" w:rsidR="004E119F" w:rsidRPr="00402DEA" w:rsidRDefault="004E119F" w:rsidP="00742049">
            <w:pPr>
              <w:widowControl/>
              <w:spacing w:line="12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</w:tbl>
    <w:p w14:paraId="483569EE" w14:textId="379010CE" w:rsidR="004E119F" w:rsidRPr="00402DEA" w:rsidRDefault="00742049" w:rsidP="00742049">
      <w:pPr>
        <w:widowControl/>
        <w:spacing w:beforeLines="50" w:before="200" w:line="0" w:lineRule="atLeast"/>
        <w:rPr>
          <w:rFonts w:ascii="Times New Roman" w:hAnsi="Times New Roman" w:cs="Times New Roman"/>
          <w:sz w:val="20"/>
          <w:szCs w:val="20"/>
        </w:rPr>
      </w:pPr>
      <w:r w:rsidRPr="00402DEA">
        <w:rPr>
          <w:rFonts w:ascii="Times New Roman" w:hAnsi="Times New Roman" w:cs="Times New Roman"/>
          <w:sz w:val="20"/>
          <w:szCs w:val="20"/>
        </w:rPr>
        <w:t xml:space="preserve">Compound </w:t>
      </w:r>
      <w:r w:rsidR="008F5E08" w:rsidRPr="00402DEA">
        <w:rPr>
          <w:rFonts w:ascii="Times New Roman" w:hAnsi="Times New Roman" w:cs="Times New Roman"/>
          <w:b/>
          <w:sz w:val="20"/>
          <w:szCs w:val="20"/>
        </w:rPr>
        <w:t>2</w:t>
      </w:r>
      <w:r w:rsidRPr="00402DEA">
        <w:rPr>
          <w:rFonts w:ascii="Times New Roman" w:hAnsi="Times New Roman" w:cs="Times New Roman"/>
          <w:sz w:val="20"/>
          <w:szCs w:val="20"/>
        </w:rPr>
        <w:t xml:space="preserve"> was identified on LC-MS/MS by comparing the retention time, precursor ion and mass transitions with those of standards. d: detected.</w:t>
      </w:r>
    </w:p>
    <w:bookmarkEnd w:id="17"/>
    <w:p w14:paraId="442DB98F" w14:textId="77777777" w:rsidR="004E119F" w:rsidRPr="00402DEA" w:rsidRDefault="004E119F" w:rsidP="00742049">
      <w:pPr>
        <w:widowControl/>
        <w:spacing w:beforeLines="50" w:before="200" w:line="0" w:lineRule="atLeast"/>
        <w:rPr>
          <w:rFonts w:ascii="Times New Roman" w:hAnsi="Times New Roman" w:cs="Times New Roman"/>
          <w:b/>
          <w:sz w:val="20"/>
          <w:szCs w:val="20"/>
        </w:rPr>
      </w:pPr>
      <w:r w:rsidRPr="00402DEA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9348495" w14:textId="4B38C1F2" w:rsidR="00D954E7" w:rsidRPr="00402DEA" w:rsidRDefault="004E119F" w:rsidP="00742049">
      <w:pPr>
        <w:widowControl/>
        <w:spacing w:beforeLines="50" w:before="200" w:line="0" w:lineRule="atLeast"/>
        <w:rPr>
          <w:rFonts w:ascii="Times New Roman" w:hAnsi="Times New Roman" w:cs="Times New Roman"/>
          <w:sz w:val="20"/>
          <w:szCs w:val="20"/>
        </w:rPr>
      </w:pPr>
      <w:bookmarkStart w:id="18" w:name="_Hlk534993634"/>
      <w:r w:rsidRPr="00402DE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CE774E" w:rsidRPr="00402DEA">
        <w:rPr>
          <w:rFonts w:ascii="Times New Roman" w:hAnsi="Times New Roman" w:cs="Times New Roman"/>
          <w:b/>
          <w:sz w:val="20"/>
          <w:szCs w:val="20"/>
        </w:rPr>
        <w:t>S</w:t>
      </w:r>
      <w:r w:rsidR="00037A9F" w:rsidRPr="00402DEA">
        <w:rPr>
          <w:rFonts w:ascii="Times New Roman" w:hAnsi="Times New Roman" w:cs="Times New Roman"/>
          <w:b/>
          <w:sz w:val="20"/>
          <w:szCs w:val="20"/>
        </w:rPr>
        <w:t>3</w:t>
      </w:r>
      <w:r w:rsidRPr="00402DEA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0E77E5" w:rsidRPr="00402DEA">
        <w:rPr>
          <w:rFonts w:ascii="Times New Roman" w:hAnsi="Times New Roman" w:cs="Times New Roman"/>
          <w:b/>
          <w:sz w:val="20"/>
          <w:szCs w:val="20"/>
        </w:rPr>
        <w:t>Quantification</w:t>
      </w:r>
      <w:r w:rsidR="00DA06F2" w:rsidRPr="00402DEA">
        <w:rPr>
          <w:rFonts w:ascii="Times New Roman" w:hAnsi="Times New Roman" w:cs="Times New Roman"/>
          <w:b/>
          <w:sz w:val="20"/>
          <w:szCs w:val="20"/>
        </w:rPr>
        <w:t xml:space="preserve"> of </w:t>
      </w:r>
      <w:r w:rsidR="008F5E08" w:rsidRPr="00402DEA">
        <w:rPr>
          <w:rFonts w:ascii="Times New Roman" w:hAnsi="Times New Roman" w:cs="Times New Roman"/>
          <w:b/>
          <w:sz w:val="20"/>
          <w:szCs w:val="20"/>
        </w:rPr>
        <w:t>6</w:t>
      </w:r>
      <w:r w:rsidR="00DA06F2" w:rsidRPr="00402DEA">
        <w:rPr>
          <w:rFonts w:ascii="Times New Roman" w:hAnsi="Times New Roman" w:cs="Times New Roman"/>
          <w:b/>
          <w:sz w:val="20"/>
          <w:szCs w:val="20"/>
        </w:rPr>
        <w:t xml:space="preserve"> to </w:t>
      </w:r>
      <w:r w:rsidR="008F5E08" w:rsidRPr="00402DEA">
        <w:rPr>
          <w:rFonts w:ascii="Times New Roman" w:hAnsi="Times New Roman" w:cs="Times New Roman"/>
          <w:b/>
          <w:sz w:val="20"/>
          <w:szCs w:val="20"/>
        </w:rPr>
        <w:t>9</w:t>
      </w:r>
      <w:r w:rsidR="00DA06F2" w:rsidRPr="00402DEA">
        <w:rPr>
          <w:rFonts w:ascii="Times New Roman" w:hAnsi="Times New Roman" w:cs="Times New Roman"/>
          <w:b/>
          <w:sz w:val="20"/>
          <w:szCs w:val="20"/>
        </w:rPr>
        <w:t xml:space="preserve"> in rice</w:t>
      </w:r>
      <w:r w:rsidR="000E77E5" w:rsidRPr="00402DEA">
        <w:rPr>
          <w:rFonts w:ascii="Times New Roman" w:hAnsi="Times New Roman" w:cs="Times New Roman"/>
          <w:b/>
          <w:sz w:val="20"/>
          <w:szCs w:val="20"/>
        </w:rPr>
        <w:t xml:space="preserve"> and Arabidopsis</w:t>
      </w:r>
      <w:r w:rsidR="00DA06F2" w:rsidRPr="00402DEA">
        <w:rPr>
          <w:rFonts w:ascii="Times New Roman" w:hAnsi="Times New Roman" w:cs="Times New Roman"/>
          <w:b/>
          <w:sz w:val="20"/>
          <w:szCs w:val="20"/>
        </w:rPr>
        <w:t xml:space="preserve"> by LC-MS/MS</w:t>
      </w:r>
      <w:r w:rsidRPr="00402DEA">
        <w:rPr>
          <w:rFonts w:ascii="Times New Roman" w:hAnsi="Times New Roman" w:cs="Times New Roman"/>
          <w:b/>
          <w:sz w:val="20"/>
          <w:szCs w:val="20"/>
        </w:rPr>
        <w:t xml:space="preserve">. </w:t>
      </w:r>
    </w:p>
    <w:bookmarkEnd w:id="18"/>
    <w:p w14:paraId="14791642" w14:textId="77777777" w:rsidR="00B85994" w:rsidRPr="00402DEA" w:rsidRDefault="00B85994" w:rsidP="00742049">
      <w:pPr>
        <w:widowControl/>
        <w:spacing w:beforeLines="50" w:before="200" w:line="0" w:lineRule="atLeast"/>
        <w:rPr>
          <w:rFonts w:ascii="Times New Roman" w:hAnsi="Times New Roman" w:cs="Times New Roman"/>
          <w:sz w:val="20"/>
          <w:szCs w:val="20"/>
        </w:rPr>
      </w:pPr>
    </w:p>
    <w:tbl>
      <w:tblPr>
        <w:tblW w:w="10057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11"/>
        <w:gridCol w:w="2011"/>
        <w:gridCol w:w="2011"/>
        <w:gridCol w:w="2012"/>
        <w:gridCol w:w="2012"/>
      </w:tblGrid>
      <w:tr w:rsidR="00E77983" w:rsidRPr="00402DEA" w14:paraId="01FAF3FE" w14:textId="55FFA081" w:rsidTr="00E77983">
        <w:trPr>
          <w:trHeight w:val="20"/>
          <w:jc w:val="center"/>
        </w:trPr>
        <w:tc>
          <w:tcPr>
            <w:tcW w:w="2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hideMark/>
          </w:tcPr>
          <w:p w14:paraId="5ECF159A" w14:textId="6DCC7BA9" w:rsidR="00E77983" w:rsidRPr="00402DEA" w:rsidRDefault="00E77983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hideMark/>
          </w:tcPr>
          <w:p w14:paraId="497CAE1B" w14:textId="28A4388B" w:rsidR="00E77983" w:rsidRPr="00402DEA" w:rsidRDefault="00E77983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bCs/>
                <w:sz w:val="20"/>
                <w:szCs w:val="20"/>
              </w:rPr>
              <w:t>shoot of rice</w:t>
            </w: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hideMark/>
          </w:tcPr>
          <w:p w14:paraId="4F3010A2" w14:textId="686F4788" w:rsidR="00E77983" w:rsidRPr="00402DEA" w:rsidRDefault="00E77983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bCs/>
                <w:sz w:val="20"/>
                <w:szCs w:val="20"/>
              </w:rPr>
              <w:t>root of rice</w:t>
            </w:r>
          </w:p>
        </w:tc>
        <w:tc>
          <w:tcPr>
            <w:tcW w:w="2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E923CA" w14:textId="70D02E78" w:rsidR="00E77983" w:rsidRPr="00402DEA" w:rsidRDefault="00E77983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bCs/>
                <w:sz w:val="20"/>
                <w:szCs w:val="20"/>
              </w:rPr>
              <w:t>shoot of</w:t>
            </w:r>
            <w:r w:rsidRPr="00402DE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Arabidopsis</w:t>
            </w:r>
          </w:p>
        </w:tc>
        <w:tc>
          <w:tcPr>
            <w:tcW w:w="2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BD5FDC" w14:textId="24330D70" w:rsidR="00E77983" w:rsidRPr="00402DEA" w:rsidRDefault="00E77983" w:rsidP="00742049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oot of Arabid</w:t>
            </w:r>
            <w:r w:rsidR="0083178A" w:rsidRPr="00402DEA"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r w:rsidRPr="00402DE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sis</w:t>
            </w:r>
          </w:p>
        </w:tc>
      </w:tr>
      <w:tr w:rsidR="00E77983" w:rsidRPr="00402DEA" w14:paraId="62C182BC" w14:textId="5E136372" w:rsidTr="00E77983">
        <w:trPr>
          <w:trHeight w:val="20"/>
          <w:jc w:val="center"/>
        </w:trPr>
        <w:tc>
          <w:tcPr>
            <w:tcW w:w="2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hideMark/>
          </w:tcPr>
          <w:p w14:paraId="136F0249" w14:textId="3CDFDE54" w:rsidR="00E77983" w:rsidRPr="00402DEA" w:rsidRDefault="008F5E08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hideMark/>
          </w:tcPr>
          <w:p w14:paraId="24B7680A" w14:textId="77777777" w:rsidR="00E77983" w:rsidRPr="00402DEA" w:rsidRDefault="00E77983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D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hideMark/>
          </w:tcPr>
          <w:p w14:paraId="2B1F16FC" w14:textId="77777777" w:rsidR="00E77983" w:rsidRPr="00402DEA" w:rsidRDefault="00E77983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D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0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85D0B2" w14:textId="67751C91" w:rsidR="00E77983" w:rsidRPr="00402DEA" w:rsidRDefault="00E77983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D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0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8DAF52A" w14:textId="0B085A9A" w:rsidR="00E77983" w:rsidRPr="00402DEA" w:rsidRDefault="00E77983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D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E77983" w:rsidRPr="00402DEA" w14:paraId="07143734" w14:textId="72FC238C" w:rsidTr="00E77983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hideMark/>
          </w:tcPr>
          <w:p w14:paraId="34C14130" w14:textId="6BAF74BE" w:rsidR="00E77983" w:rsidRPr="00402DEA" w:rsidRDefault="008F5E08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hideMark/>
          </w:tcPr>
          <w:p w14:paraId="74EE8E93" w14:textId="23117F58" w:rsidR="00E77983" w:rsidRPr="00402DEA" w:rsidRDefault="00E77983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  <w:r w:rsidRPr="00402D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0.03 ng/g FW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hideMark/>
          </w:tcPr>
          <w:p w14:paraId="7EE089D2" w14:textId="77777777" w:rsidR="00E77983" w:rsidRPr="00402DEA" w:rsidRDefault="00E77983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D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79B5D8D" w14:textId="29B9BD7D" w:rsidR="00E77983" w:rsidRPr="00402DEA" w:rsidRDefault="00E77983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88 </w:t>
            </w:r>
            <w:r w:rsidRPr="00402DEA">
              <w:rPr>
                <w:rFonts w:ascii="Times New Roman" w:hAnsi="Times New Roman" w:cs="Times New Roman"/>
                <w:bCs/>
                <w:sz w:val="20"/>
                <w:szCs w:val="20"/>
              </w:rPr>
              <w:t>± 1.83 ng/g FW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DECA327" w14:textId="382639FF" w:rsidR="00E77983" w:rsidRPr="00402DEA" w:rsidRDefault="00E77983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.27</w:t>
            </w: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02DEA">
              <w:rPr>
                <w:rFonts w:ascii="Times New Roman" w:hAnsi="Times New Roman" w:cs="Times New Roman"/>
                <w:bCs/>
                <w:sz w:val="20"/>
                <w:szCs w:val="20"/>
              </w:rPr>
              <w:t>± 0.47 ng/g FW</w:t>
            </w:r>
          </w:p>
        </w:tc>
      </w:tr>
      <w:tr w:rsidR="00E77983" w:rsidRPr="00402DEA" w14:paraId="21DDD9D9" w14:textId="0A3BDB39" w:rsidTr="00E77983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hideMark/>
          </w:tcPr>
          <w:p w14:paraId="2D966763" w14:textId="3E273DFF" w:rsidR="00E77983" w:rsidRPr="00402DEA" w:rsidRDefault="008F5E08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hideMark/>
          </w:tcPr>
          <w:p w14:paraId="7E08FBDB" w14:textId="77777777" w:rsidR="00E77983" w:rsidRPr="00402DEA" w:rsidRDefault="00E77983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D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hideMark/>
          </w:tcPr>
          <w:p w14:paraId="39B2F7EC" w14:textId="77777777" w:rsidR="00E77983" w:rsidRPr="00402DEA" w:rsidRDefault="00E77983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D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2625F11" w14:textId="08FBDCDA" w:rsidR="00E77983" w:rsidRPr="00402DEA" w:rsidRDefault="00E77983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D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555DB32" w14:textId="3FE37EB3" w:rsidR="00E77983" w:rsidRPr="00402DEA" w:rsidRDefault="00E77983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D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E77983" w:rsidRPr="00402DEA" w14:paraId="6BAADE17" w14:textId="39C6DD90" w:rsidTr="00E77983">
        <w:trPr>
          <w:trHeight w:val="20"/>
          <w:jc w:val="center"/>
        </w:trPr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hideMark/>
          </w:tcPr>
          <w:p w14:paraId="56FB2DC0" w14:textId="580678F3" w:rsidR="00E77983" w:rsidRPr="00402DEA" w:rsidRDefault="008F5E08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hideMark/>
          </w:tcPr>
          <w:p w14:paraId="7D17095F" w14:textId="77777777" w:rsidR="00E77983" w:rsidRPr="00402DEA" w:rsidRDefault="00E77983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D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hideMark/>
          </w:tcPr>
          <w:p w14:paraId="77CF6D8E" w14:textId="21D25E11" w:rsidR="00E77983" w:rsidRPr="00402DEA" w:rsidRDefault="00E77983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</w:t>
            </w:r>
            <w:r w:rsidRPr="00402D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0.24 ng/g FW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11631E" w14:textId="4A29DDE8" w:rsidR="00E77983" w:rsidRPr="00402DEA" w:rsidRDefault="00E77983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D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2EB355" w14:textId="15807E1C" w:rsidR="00E77983" w:rsidRPr="00402DEA" w:rsidRDefault="00E77983" w:rsidP="00E77983">
            <w:pPr>
              <w:widowControl/>
              <w:spacing w:line="1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D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</w:tbl>
    <w:p w14:paraId="1516FBCA" w14:textId="253AE71A" w:rsidR="004C455B" w:rsidRPr="00AA3DE0" w:rsidRDefault="00742049" w:rsidP="00742049">
      <w:pPr>
        <w:widowControl/>
        <w:spacing w:beforeLines="50" w:before="200" w:line="0" w:lineRule="atLeast"/>
        <w:rPr>
          <w:rFonts w:ascii="Times New Roman" w:hAnsi="Times New Roman" w:cs="Times New Roman"/>
          <w:sz w:val="20"/>
          <w:szCs w:val="20"/>
        </w:rPr>
      </w:pPr>
      <w:r w:rsidRPr="00402DEA">
        <w:rPr>
          <w:rFonts w:ascii="Times New Roman" w:hAnsi="Times New Roman" w:cs="Times New Roman"/>
          <w:sz w:val="20"/>
          <w:szCs w:val="20"/>
        </w:rPr>
        <w:t xml:space="preserve">All the compounds were identified on LC-MS/MS by comparing the retention time, precursor ion and mass transitions with those of standards. </w:t>
      </w:r>
      <w:r w:rsidRPr="00402DEA">
        <w:rPr>
          <w:rFonts w:ascii="Times New Roman" w:hAnsi="Times New Roman" w:cs="Times New Roman"/>
          <w:bCs/>
          <w:sz w:val="20"/>
          <w:szCs w:val="20"/>
        </w:rPr>
        <w:t>[4-</w:t>
      </w:r>
      <w:r w:rsidRPr="00402DEA">
        <w:rPr>
          <w:rFonts w:ascii="Times New Roman" w:hAnsi="Times New Roman" w:cs="Times New Roman"/>
          <w:bCs/>
          <w:sz w:val="20"/>
          <w:szCs w:val="20"/>
          <w:vertAlign w:val="superscript"/>
        </w:rPr>
        <w:t>13</w:t>
      </w:r>
      <w:r w:rsidRPr="00402DEA">
        <w:rPr>
          <w:rFonts w:ascii="Times New Roman" w:hAnsi="Times New Roman" w:cs="Times New Roman"/>
          <w:bCs/>
          <w:sz w:val="20"/>
          <w:szCs w:val="20"/>
        </w:rPr>
        <w:t>C,2-</w:t>
      </w:r>
      <w:r w:rsidRPr="00402DEA">
        <w:rPr>
          <w:rFonts w:ascii="Times New Roman" w:hAnsi="Times New Roman" w:cs="Times New Roman"/>
          <w:bCs/>
          <w:sz w:val="20"/>
          <w:szCs w:val="20"/>
          <w:vertAlign w:val="superscript"/>
        </w:rPr>
        <w:t>15</w:t>
      </w:r>
      <w:r w:rsidRPr="00402DEA">
        <w:rPr>
          <w:rFonts w:ascii="Times New Roman" w:hAnsi="Times New Roman" w:cs="Times New Roman"/>
          <w:bCs/>
          <w:sz w:val="20"/>
          <w:szCs w:val="20"/>
        </w:rPr>
        <w:t>N]-</w:t>
      </w:r>
      <w:r w:rsidR="008F5E08" w:rsidRPr="00402DE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402DEA">
        <w:rPr>
          <w:rFonts w:ascii="Times New Roman" w:hAnsi="Times New Roman" w:cs="Times New Roman"/>
          <w:bCs/>
          <w:sz w:val="20"/>
          <w:szCs w:val="20"/>
        </w:rPr>
        <w:t xml:space="preserve"> was </w:t>
      </w:r>
      <w:r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used </w:t>
      </w:r>
      <w:r w:rsidRPr="00402DEA">
        <w:rPr>
          <w:rFonts w:ascii="Times New Roman" w:hAnsi="Times New Roman" w:cs="Times New Roman"/>
          <w:bCs/>
          <w:sz w:val="20"/>
          <w:szCs w:val="20"/>
        </w:rPr>
        <w:t xml:space="preserve">as </w:t>
      </w:r>
      <w:r w:rsidR="00BD58B2" w:rsidRPr="00402DEA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Pr="00402DEA">
        <w:rPr>
          <w:rFonts w:ascii="Times New Roman" w:hAnsi="Times New Roman" w:cs="Times New Roman"/>
          <w:bCs/>
          <w:sz w:val="20"/>
          <w:szCs w:val="20"/>
        </w:rPr>
        <w:t>internal standard.</w:t>
      </w:r>
      <w:r w:rsidRPr="00402DE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402DEA">
        <w:rPr>
          <w:rFonts w:ascii="Times New Roman" w:hAnsi="Times New Roman" w:cs="Times New Roman"/>
          <w:sz w:val="20"/>
          <w:szCs w:val="20"/>
        </w:rPr>
        <w:t xml:space="preserve">FW: fresh weight, </w:t>
      </w:r>
      <w:proofErr w:type="spellStart"/>
      <w:r w:rsidRPr="00402DEA">
        <w:rPr>
          <w:rFonts w:ascii="Times New Roman" w:hAnsi="Times New Roman" w:cs="Times New Roman"/>
          <w:sz w:val="20"/>
          <w:szCs w:val="20"/>
        </w:rPr>
        <w:t>nd</w:t>
      </w:r>
      <w:proofErr w:type="spellEnd"/>
      <w:r w:rsidRPr="00402DEA">
        <w:rPr>
          <w:rFonts w:ascii="Times New Roman" w:hAnsi="Times New Roman" w:cs="Times New Roman"/>
          <w:sz w:val="20"/>
          <w:szCs w:val="20"/>
        </w:rPr>
        <w:t>: not detected.</w:t>
      </w:r>
    </w:p>
    <w:sectPr w:rsidR="004C455B" w:rsidRPr="00AA3DE0" w:rsidSect="00A95F65">
      <w:footerReference w:type="even" r:id="rId19"/>
      <w:footerReference w:type="default" r:id="rId20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1BB424" w14:textId="77777777" w:rsidR="00E8629A" w:rsidRDefault="00E8629A" w:rsidP="00D954E7">
      <w:r>
        <w:separator/>
      </w:r>
    </w:p>
  </w:endnote>
  <w:endnote w:type="continuationSeparator" w:id="0">
    <w:p w14:paraId="39E5EE5E" w14:textId="77777777" w:rsidR="00E8629A" w:rsidRDefault="00E8629A" w:rsidP="00D95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Arno Pro"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9FDF0C" w14:textId="77777777" w:rsidR="00A43B6A" w:rsidRDefault="00A43B6A" w:rsidP="00F64F28">
    <w:pPr>
      <w:pStyle w:val="a3"/>
      <w:framePr w:wrap="none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5D5DAC17" w14:textId="77777777" w:rsidR="00A43B6A" w:rsidRDefault="00A43B6A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521279475"/>
      <w:docPartObj>
        <w:docPartGallery w:val="Page Numbers (Bottom of Page)"/>
        <w:docPartUnique/>
      </w:docPartObj>
    </w:sdtPr>
    <w:sdtEndPr/>
    <w:sdtContent>
      <w:p w14:paraId="22D256E7" w14:textId="147C34B2" w:rsidR="007E6054" w:rsidRPr="007E6054" w:rsidRDefault="007E6054">
        <w:pPr>
          <w:pStyle w:val="a3"/>
          <w:jc w:val="center"/>
          <w:rPr>
            <w:rFonts w:ascii="Times New Roman" w:hAnsi="Times New Roman" w:cs="Times New Roman"/>
          </w:rPr>
        </w:pPr>
        <w:r w:rsidRPr="007E6054">
          <w:rPr>
            <w:rFonts w:ascii="Times New Roman" w:hAnsi="Times New Roman" w:cs="Times New Roman"/>
          </w:rPr>
          <w:fldChar w:fldCharType="begin"/>
        </w:r>
        <w:r w:rsidRPr="007E6054">
          <w:rPr>
            <w:rFonts w:ascii="Times New Roman" w:hAnsi="Times New Roman" w:cs="Times New Roman"/>
          </w:rPr>
          <w:instrText>PAGE   \* MERGEFORMAT</w:instrText>
        </w:r>
        <w:r w:rsidRPr="007E6054">
          <w:rPr>
            <w:rFonts w:ascii="Times New Roman" w:hAnsi="Times New Roman" w:cs="Times New Roman"/>
          </w:rPr>
          <w:fldChar w:fldCharType="separate"/>
        </w:r>
        <w:r w:rsidR="008A7489" w:rsidRPr="008A7489">
          <w:rPr>
            <w:rFonts w:ascii="Times New Roman" w:hAnsi="Times New Roman" w:cs="Times New Roman"/>
            <w:noProof/>
            <w:lang w:val="ja-JP"/>
          </w:rPr>
          <w:t>13</w:t>
        </w:r>
        <w:r w:rsidRPr="007E6054">
          <w:rPr>
            <w:rFonts w:ascii="Times New Roman" w:hAnsi="Times New Roman" w:cs="Times New Roman"/>
          </w:rPr>
          <w:fldChar w:fldCharType="end"/>
        </w:r>
      </w:p>
    </w:sdtContent>
  </w:sdt>
  <w:p w14:paraId="1847CEDD" w14:textId="77777777" w:rsidR="00A43B6A" w:rsidRPr="007E6054" w:rsidRDefault="00A43B6A">
    <w:pPr>
      <w:pStyle w:val="a3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4A32D8" w14:textId="77777777" w:rsidR="00E8629A" w:rsidRDefault="00E8629A" w:rsidP="00D954E7">
      <w:r>
        <w:separator/>
      </w:r>
    </w:p>
  </w:footnote>
  <w:footnote w:type="continuationSeparator" w:id="0">
    <w:p w14:paraId="68BCC801" w14:textId="77777777" w:rsidR="00E8629A" w:rsidRDefault="00E8629A" w:rsidP="00D95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045"/>
    <w:rsid w:val="000177B0"/>
    <w:rsid w:val="0002533D"/>
    <w:rsid w:val="00037A9F"/>
    <w:rsid w:val="00041BBD"/>
    <w:rsid w:val="00047E81"/>
    <w:rsid w:val="00050948"/>
    <w:rsid w:val="000836AF"/>
    <w:rsid w:val="000854BE"/>
    <w:rsid w:val="00085DF3"/>
    <w:rsid w:val="00092419"/>
    <w:rsid w:val="000A07BD"/>
    <w:rsid w:val="000A452D"/>
    <w:rsid w:val="000B2EE5"/>
    <w:rsid w:val="000C10CB"/>
    <w:rsid w:val="000C5937"/>
    <w:rsid w:val="000C7A82"/>
    <w:rsid w:val="000D233B"/>
    <w:rsid w:val="000E77E5"/>
    <w:rsid w:val="000F0D55"/>
    <w:rsid w:val="001073B5"/>
    <w:rsid w:val="00110CC6"/>
    <w:rsid w:val="00113ABC"/>
    <w:rsid w:val="00116E77"/>
    <w:rsid w:val="001207C1"/>
    <w:rsid w:val="00125E46"/>
    <w:rsid w:val="0013482A"/>
    <w:rsid w:val="00137077"/>
    <w:rsid w:val="00140B8F"/>
    <w:rsid w:val="0015299F"/>
    <w:rsid w:val="00165C7D"/>
    <w:rsid w:val="001739FA"/>
    <w:rsid w:val="00184572"/>
    <w:rsid w:val="00192D69"/>
    <w:rsid w:val="0019686E"/>
    <w:rsid w:val="001A4B4C"/>
    <w:rsid w:val="001B085A"/>
    <w:rsid w:val="001B0ECE"/>
    <w:rsid w:val="001C39C0"/>
    <w:rsid w:val="001C5CFD"/>
    <w:rsid w:val="001C62B7"/>
    <w:rsid w:val="001D0652"/>
    <w:rsid w:val="001D3DEE"/>
    <w:rsid w:val="001F1D96"/>
    <w:rsid w:val="001F7B36"/>
    <w:rsid w:val="001F7BDD"/>
    <w:rsid w:val="00201C6B"/>
    <w:rsid w:val="00224A23"/>
    <w:rsid w:val="002268AD"/>
    <w:rsid w:val="002279B5"/>
    <w:rsid w:val="002326E3"/>
    <w:rsid w:val="00242BF0"/>
    <w:rsid w:val="0024566A"/>
    <w:rsid w:val="00250D83"/>
    <w:rsid w:val="00256B63"/>
    <w:rsid w:val="0027214E"/>
    <w:rsid w:val="00276ABD"/>
    <w:rsid w:val="002841E3"/>
    <w:rsid w:val="0028525F"/>
    <w:rsid w:val="00291176"/>
    <w:rsid w:val="002941FF"/>
    <w:rsid w:val="00294E36"/>
    <w:rsid w:val="002A331E"/>
    <w:rsid w:val="002A4F03"/>
    <w:rsid w:val="002A51B2"/>
    <w:rsid w:val="002B1045"/>
    <w:rsid w:val="002C7760"/>
    <w:rsid w:val="002D06DE"/>
    <w:rsid w:val="002D1637"/>
    <w:rsid w:val="002D2F5D"/>
    <w:rsid w:val="002D320D"/>
    <w:rsid w:val="002E7335"/>
    <w:rsid w:val="003037DB"/>
    <w:rsid w:val="0031493B"/>
    <w:rsid w:val="003213B3"/>
    <w:rsid w:val="003349DC"/>
    <w:rsid w:val="0035355A"/>
    <w:rsid w:val="00362EE7"/>
    <w:rsid w:val="003630E7"/>
    <w:rsid w:val="0036604D"/>
    <w:rsid w:val="00367544"/>
    <w:rsid w:val="00370E37"/>
    <w:rsid w:val="0037188B"/>
    <w:rsid w:val="00373CA8"/>
    <w:rsid w:val="00374B9E"/>
    <w:rsid w:val="003A2792"/>
    <w:rsid w:val="003A34D1"/>
    <w:rsid w:val="003B0870"/>
    <w:rsid w:val="003B4EA7"/>
    <w:rsid w:val="003B62F3"/>
    <w:rsid w:val="003C49DD"/>
    <w:rsid w:val="003E05FA"/>
    <w:rsid w:val="003E4460"/>
    <w:rsid w:val="003F1AD3"/>
    <w:rsid w:val="003F5517"/>
    <w:rsid w:val="00402DEA"/>
    <w:rsid w:val="00402F45"/>
    <w:rsid w:val="00410E22"/>
    <w:rsid w:val="0042278A"/>
    <w:rsid w:val="004256D9"/>
    <w:rsid w:val="004415BB"/>
    <w:rsid w:val="004428FD"/>
    <w:rsid w:val="00453738"/>
    <w:rsid w:val="00462936"/>
    <w:rsid w:val="00464FB3"/>
    <w:rsid w:val="00473FCD"/>
    <w:rsid w:val="004902C2"/>
    <w:rsid w:val="0049122F"/>
    <w:rsid w:val="004923E8"/>
    <w:rsid w:val="004973B6"/>
    <w:rsid w:val="004B6587"/>
    <w:rsid w:val="004C11DD"/>
    <w:rsid w:val="004C1D75"/>
    <w:rsid w:val="004C455B"/>
    <w:rsid w:val="004D278A"/>
    <w:rsid w:val="004D5BD3"/>
    <w:rsid w:val="004D742C"/>
    <w:rsid w:val="004E119F"/>
    <w:rsid w:val="004E68BE"/>
    <w:rsid w:val="004E6B69"/>
    <w:rsid w:val="00515B8E"/>
    <w:rsid w:val="005249E3"/>
    <w:rsid w:val="00534A32"/>
    <w:rsid w:val="00542CA1"/>
    <w:rsid w:val="00545213"/>
    <w:rsid w:val="00553E6D"/>
    <w:rsid w:val="00554CE2"/>
    <w:rsid w:val="00556D98"/>
    <w:rsid w:val="00566689"/>
    <w:rsid w:val="00574040"/>
    <w:rsid w:val="00574B24"/>
    <w:rsid w:val="00586070"/>
    <w:rsid w:val="00590232"/>
    <w:rsid w:val="005A328B"/>
    <w:rsid w:val="005B072A"/>
    <w:rsid w:val="005C40D9"/>
    <w:rsid w:val="005C6430"/>
    <w:rsid w:val="005F2116"/>
    <w:rsid w:val="00601144"/>
    <w:rsid w:val="006030B1"/>
    <w:rsid w:val="00607873"/>
    <w:rsid w:val="00610BD1"/>
    <w:rsid w:val="006148C5"/>
    <w:rsid w:val="006200EA"/>
    <w:rsid w:val="00620647"/>
    <w:rsid w:val="00625DD9"/>
    <w:rsid w:val="006309E7"/>
    <w:rsid w:val="00651DFE"/>
    <w:rsid w:val="00652E47"/>
    <w:rsid w:val="00682336"/>
    <w:rsid w:val="00693325"/>
    <w:rsid w:val="006A4ECE"/>
    <w:rsid w:val="006B38C4"/>
    <w:rsid w:val="006D50B7"/>
    <w:rsid w:val="007011CD"/>
    <w:rsid w:val="00721D2B"/>
    <w:rsid w:val="00727024"/>
    <w:rsid w:val="00742049"/>
    <w:rsid w:val="00753A60"/>
    <w:rsid w:val="007673B3"/>
    <w:rsid w:val="00770F5B"/>
    <w:rsid w:val="00781D07"/>
    <w:rsid w:val="00783A25"/>
    <w:rsid w:val="00790E5A"/>
    <w:rsid w:val="00791E81"/>
    <w:rsid w:val="00792B3F"/>
    <w:rsid w:val="007A6907"/>
    <w:rsid w:val="007A716C"/>
    <w:rsid w:val="007B7883"/>
    <w:rsid w:val="007C3DBE"/>
    <w:rsid w:val="007C7234"/>
    <w:rsid w:val="007D5D22"/>
    <w:rsid w:val="007D66CB"/>
    <w:rsid w:val="007D6B47"/>
    <w:rsid w:val="007D6B65"/>
    <w:rsid w:val="007E3F6B"/>
    <w:rsid w:val="007E6054"/>
    <w:rsid w:val="00803A4C"/>
    <w:rsid w:val="00806666"/>
    <w:rsid w:val="0081606A"/>
    <w:rsid w:val="00824D3E"/>
    <w:rsid w:val="0083178A"/>
    <w:rsid w:val="008410AA"/>
    <w:rsid w:val="008553BA"/>
    <w:rsid w:val="00861221"/>
    <w:rsid w:val="008704BE"/>
    <w:rsid w:val="00876F5B"/>
    <w:rsid w:val="008802E5"/>
    <w:rsid w:val="0088395F"/>
    <w:rsid w:val="008A7489"/>
    <w:rsid w:val="008B2340"/>
    <w:rsid w:val="008C5B12"/>
    <w:rsid w:val="008E100F"/>
    <w:rsid w:val="008F0210"/>
    <w:rsid w:val="008F197A"/>
    <w:rsid w:val="008F5E08"/>
    <w:rsid w:val="00905E90"/>
    <w:rsid w:val="009146EF"/>
    <w:rsid w:val="00920E67"/>
    <w:rsid w:val="009371C3"/>
    <w:rsid w:val="00954550"/>
    <w:rsid w:val="00983032"/>
    <w:rsid w:val="009870EF"/>
    <w:rsid w:val="00997649"/>
    <w:rsid w:val="009A6D82"/>
    <w:rsid w:val="009C4463"/>
    <w:rsid w:val="009C558C"/>
    <w:rsid w:val="009E28AF"/>
    <w:rsid w:val="009E2998"/>
    <w:rsid w:val="009E4143"/>
    <w:rsid w:val="009F06BA"/>
    <w:rsid w:val="00A1063A"/>
    <w:rsid w:val="00A14CE9"/>
    <w:rsid w:val="00A1569F"/>
    <w:rsid w:val="00A27D8A"/>
    <w:rsid w:val="00A33425"/>
    <w:rsid w:val="00A42DF0"/>
    <w:rsid w:val="00A43B6A"/>
    <w:rsid w:val="00A46CB0"/>
    <w:rsid w:val="00A51E5A"/>
    <w:rsid w:val="00A610AE"/>
    <w:rsid w:val="00A653FF"/>
    <w:rsid w:val="00A67E1D"/>
    <w:rsid w:val="00A7741E"/>
    <w:rsid w:val="00A83475"/>
    <w:rsid w:val="00A95F65"/>
    <w:rsid w:val="00A97621"/>
    <w:rsid w:val="00AA12F0"/>
    <w:rsid w:val="00AA25C8"/>
    <w:rsid w:val="00AA3DE0"/>
    <w:rsid w:val="00AE2B4D"/>
    <w:rsid w:val="00AE40FB"/>
    <w:rsid w:val="00AF08AA"/>
    <w:rsid w:val="00AF7F19"/>
    <w:rsid w:val="00B00944"/>
    <w:rsid w:val="00B04852"/>
    <w:rsid w:val="00B07BD0"/>
    <w:rsid w:val="00B12FE9"/>
    <w:rsid w:val="00B13380"/>
    <w:rsid w:val="00B13BF0"/>
    <w:rsid w:val="00B21A06"/>
    <w:rsid w:val="00B32E2D"/>
    <w:rsid w:val="00B42C79"/>
    <w:rsid w:val="00B50783"/>
    <w:rsid w:val="00B564E8"/>
    <w:rsid w:val="00B7347D"/>
    <w:rsid w:val="00B8331D"/>
    <w:rsid w:val="00B85994"/>
    <w:rsid w:val="00B86068"/>
    <w:rsid w:val="00B97BAD"/>
    <w:rsid w:val="00B97E80"/>
    <w:rsid w:val="00BB0F57"/>
    <w:rsid w:val="00BB31E5"/>
    <w:rsid w:val="00BD3C1B"/>
    <w:rsid w:val="00BD58B2"/>
    <w:rsid w:val="00BE4D75"/>
    <w:rsid w:val="00BE6431"/>
    <w:rsid w:val="00C02A13"/>
    <w:rsid w:val="00C02D18"/>
    <w:rsid w:val="00C0537C"/>
    <w:rsid w:val="00C42DA6"/>
    <w:rsid w:val="00C479C4"/>
    <w:rsid w:val="00C51CA1"/>
    <w:rsid w:val="00C555A4"/>
    <w:rsid w:val="00C675E4"/>
    <w:rsid w:val="00C709E0"/>
    <w:rsid w:val="00C719A2"/>
    <w:rsid w:val="00C72D5B"/>
    <w:rsid w:val="00C81092"/>
    <w:rsid w:val="00C83596"/>
    <w:rsid w:val="00C84E39"/>
    <w:rsid w:val="00C87B6D"/>
    <w:rsid w:val="00C87D2D"/>
    <w:rsid w:val="00CA7AF3"/>
    <w:rsid w:val="00CB2A16"/>
    <w:rsid w:val="00CB3729"/>
    <w:rsid w:val="00CB4E42"/>
    <w:rsid w:val="00CB76EA"/>
    <w:rsid w:val="00CB7FA8"/>
    <w:rsid w:val="00CE774E"/>
    <w:rsid w:val="00CF24BB"/>
    <w:rsid w:val="00D00F98"/>
    <w:rsid w:val="00D03815"/>
    <w:rsid w:val="00D11F03"/>
    <w:rsid w:val="00D1228D"/>
    <w:rsid w:val="00D12476"/>
    <w:rsid w:val="00D170BD"/>
    <w:rsid w:val="00D21070"/>
    <w:rsid w:val="00D30801"/>
    <w:rsid w:val="00D32D82"/>
    <w:rsid w:val="00D351E4"/>
    <w:rsid w:val="00D431C4"/>
    <w:rsid w:val="00D60AD6"/>
    <w:rsid w:val="00D74FAE"/>
    <w:rsid w:val="00D7537F"/>
    <w:rsid w:val="00D80AAA"/>
    <w:rsid w:val="00D954E7"/>
    <w:rsid w:val="00DA06F2"/>
    <w:rsid w:val="00DB28DF"/>
    <w:rsid w:val="00DC610F"/>
    <w:rsid w:val="00DD1A03"/>
    <w:rsid w:val="00DD4378"/>
    <w:rsid w:val="00DD6F90"/>
    <w:rsid w:val="00E06AAA"/>
    <w:rsid w:val="00E07251"/>
    <w:rsid w:val="00E21598"/>
    <w:rsid w:val="00E33057"/>
    <w:rsid w:val="00E44E98"/>
    <w:rsid w:val="00E4626B"/>
    <w:rsid w:val="00E46529"/>
    <w:rsid w:val="00E50727"/>
    <w:rsid w:val="00E561BE"/>
    <w:rsid w:val="00E633D0"/>
    <w:rsid w:val="00E7335F"/>
    <w:rsid w:val="00E77983"/>
    <w:rsid w:val="00E83D52"/>
    <w:rsid w:val="00E84D40"/>
    <w:rsid w:val="00E8629A"/>
    <w:rsid w:val="00E86E31"/>
    <w:rsid w:val="00EC0ABE"/>
    <w:rsid w:val="00EC6A81"/>
    <w:rsid w:val="00ED03C2"/>
    <w:rsid w:val="00ED1078"/>
    <w:rsid w:val="00ED1143"/>
    <w:rsid w:val="00ED7084"/>
    <w:rsid w:val="00ED7E38"/>
    <w:rsid w:val="00EF166B"/>
    <w:rsid w:val="00EF36F8"/>
    <w:rsid w:val="00EF4574"/>
    <w:rsid w:val="00EF6821"/>
    <w:rsid w:val="00F04246"/>
    <w:rsid w:val="00F21FE3"/>
    <w:rsid w:val="00F23824"/>
    <w:rsid w:val="00F30BEB"/>
    <w:rsid w:val="00F47FD2"/>
    <w:rsid w:val="00F60673"/>
    <w:rsid w:val="00F64F28"/>
    <w:rsid w:val="00F65256"/>
    <w:rsid w:val="00F8314C"/>
    <w:rsid w:val="00F850A8"/>
    <w:rsid w:val="00F8659D"/>
    <w:rsid w:val="00F924E7"/>
    <w:rsid w:val="00F96B9F"/>
    <w:rsid w:val="00FA112F"/>
    <w:rsid w:val="00FA136A"/>
    <w:rsid w:val="00FC1EF3"/>
    <w:rsid w:val="00FF3D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86855C"/>
  <w15:docId w15:val="{AA8D2542-66B7-4E56-806C-FCB719DDD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" w:eastAsia="ＭＳ 明朝" w:hAnsi="Times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104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aliases w:val="フッター Char, Char Char"/>
    <w:basedOn w:val="a"/>
    <w:link w:val="a4"/>
    <w:uiPriority w:val="99"/>
    <w:unhideWhenUsed/>
    <w:rsid w:val="002B104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aliases w:val="フッター Char (文字), Char Char (文字)"/>
    <w:basedOn w:val="a0"/>
    <w:link w:val="a3"/>
    <w:uiPriority w:val="99"/>
    <w:rsid w:val="002B1045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5">
    <w:name w:val="Emphasis"/>
    <w:uiPriority w:val="20"/>
    <w:qFormat/>
    <w:rsid w:val="002B1045"/>
    <w:rPr>
      <w:i/>
      <w:iCs/>
    </w:rPr>
  </w:style>
  <w:style w:type="paragraph" w:styleId="a6">
    <w:name w:val="Balloon Text"/>
    <w:basedOn w:val="a"/>
    <w:link w:val="a7"/>
    <w:uiPriority w:val="99"/>
    <w:semiHidden/>
    <w:unhideWhenUsed/>
    <w:rsid w:val="002B1045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2B1045"/>
    <w:rPr>
      <w:rFonts w:ascii="ヒラギノ角ゴ ProN W3" w:eastAsia="ヒラギノ角ゴ ProN W3" w:hAnsiTheme="minorHAnsi" w:cstheme="minorBidi"/>
      <w:kern w:val="2"/>
      <w:sz w:val="18"/>
      <w:szCs w:val="18"/>
    </w:rPr>
  </w:style>
  <w:style w:type="paragraph" w:customStyle="1" w:styleId="BBAuthorName">
    <w:name w:val="BB_Author_Name"/>
    <w:basedOn w:val="a"/>
    <w:next w:val="BCAuthorAddress"/>
    <w:autoRedefine/>
    <w:rsid w:val="00ED03C2"/>
    <w:pPr>
      <w:widowControl/>
      <w:spacing w:after="180"/>
      <w:jc w:val="left"/>
    </w:pPr>
    <w:rPr>
      <w:rFonts w:ascii="Arno Pro" w:hAnsi="Arno Pro" w:cs="Times New Roman"/>
      <w:kern w:val="26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autoRedefine/>
    <w:rsid w:val="00ED03C2"/>
    <w:pPr>
      <w:widowControl/>
      <w:spacing w:after="180"/>
      <w:jc w:val="left"/>
    </w:pPr>
    <w:rPr>
      <w:rFonts w:ascii="Myriad Pro Light" w:hAnsi="Myriad Pro Light" w:cs="Times New Roman"/>
      <w:b/>
      <w:kern w:val="36"/>
      <w:sz w:val="3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autoRedefine/>
    <w:rsid w:val="00ED03C2"/>
    <w:pPr>
      <w:widowControl/>
      <w:spacing w:after="60"/>
      <w:jc w:val="left"/>
    </w:pPr>
    <w:rPr>
      <w:rFonts w:ascii="Arno Pro" w:hAnsi="Arno Pro" w:cs="Times New Roman"/>
      <w:kern w:val="22"/>
      <w:sz w:val="20"/>
      <w:szCs w:val="20"/>
      <w:lang w:eastAsia="en-US"/>
    </w:rPr>
  </w:style>
  <w:style w:type="paragraph" w:customStyle="1" w:styleId="BIEmailAddress">
    <w:name w:val="BI_Email_Address"/>
    <w:basedOn w:val="a"/>
    <w:next w:val="a"/>
    <w:autoRedefine/>
    <w:rsid w:val="00ED03C2"/>
    <w:pPr>
      <w:widowControl/>
      <w:spacing w:after="100"/>
      <w:jc w:val="left"/>
    </w:pPr>
    <w:rPr>
      <w:rFonts w:ascii="Arno Pro" w:hAnsi="Arno Pro" w:cs="Times New Roman"/>
      <w:kern w:val="0"/>
      <w:sz w:val="20"/>
      <w:szCs w:val="20"/>
      <w:lang w:eastAsia="en-US"/>
    </w:rPr>
  </w:style>
  <w:style w:type="paragraph" w:styleId="a8">
    <w:name w:val="header"/>
    <w:basedOn w:val="a"/>
    <w:link w:val="a9"/>
    <w:uiPriority w:val="99"/>
    <w:unhideWhenUsed/>
    <w:rsid w:val="00D954E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D954E7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8704B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page number"/>
    <w:basedOn w:val="a0"/>
    <w:uiPriority w:val="99"/>
    <w:semiHidden/>
    <w:unhideWhenUsed/>
    <w:rsid w:val="00A43B6A"/>
  </w:style>
  <w:style w:type="character" w:styleId="ab">
    <w:name w:val="Hyperlink"/>
    <w:basedOn w:val="a0"/>
    <w:uiPriority w:val="99"/>
    <w:unhideWhenUsed/>
    <w:rsid w:val="00A610AE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rsid w:val="00A610AE"/>
    <w:rPr>
      <w:color w:val="808080"/>
      <w:shd w:val="clear" w:color="auto" w:fill="E6E6E6"/>
    </w:rPr>
  </w:style>
  <w:style w:type="paragraph" w:styleId="ac">
    <w:name w:val="Body Text"/>
    <w:basedOn w:val="a"/>
    <w:link w:val="ad"/>
    <w:uiPriority w:val="99"/>
    <w:semiHidden/>
    <w:unhideWhenUsed/>
    <w:rsid w:val="007673B3"/>
  </w:style>
  <w:style w:type="character" w:customStyle="1" w:styleId="ad">
    <w:name w:val="本文 (文字)"/>
    <w:basedOn w:val="a0"/>
    <w:link w:val="ac"/>
    <w:uiPriority w:val="99"/>
    <w:semiHidden/>
    <w:rsid w:val="007673B3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3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0F3A3D-89A9-4C90-A0F3-AEF455B03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781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浅川 倫宏</dc:creator>
  <cp:keywords/>
  <dc:description/>
  <cp:lastModifiedBy>takemura</cp:lastModifiedBy>
  <cp:revision>3</cp:revision>
  <cp:lastPrinted>2019-02-05T08:41:00Z</cp:lastPrinted>
  <dcterms:created xsi:type="dcterms:W3CDTF">2019-05-23T08:14:00Z</dcterms:created>
  <dcterms:modified xsi:type="dcterms:W3CDTF">2019-05-23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489800071/american-chemical-society</vt:lpwstr>
  </property>
  <property fmtid="{D5CDD505-2E9C-101B-9397-08002B2CF9AE}" pid="3" name="Mendeley Recent Style Name 0_1">
    <vt:lpwstr>American Chemical Society - Takemura Hirohid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organic-letters</vt:lpwstr>
  </property>
  <property fmtid="{D5CDD505-2E9C-101B-9397-08002B2CF9AE}" pid="17" name="Mendeley Recent Style Name 7_1">
    <vt:lpwstr>Organic Letters</vt:lpwstr>
  </property>
  <property fmtid="{D5CDD505-2E9C-101B-9397-08002B2CF9AE}" pid="18" name="Mendeley Recent Style Id 8_1">
    <vt:lpwstr>http://csl.mendeley.com/styles/489800071/organic-letters-c</vt:lpwstr>
  </property>
  <property fmtid="{D5CDD505-2E9C-101B-9397-08002B2CF9AE}" pid="19" name="Mendeley Recent Style Name 8_1">
    <vt:lpwstr>Royal Society of Chemistry - Takemura Hirohide</vt:lpwstr>
  </property>
  <property fmtid="{D5CDD505-2E9C-101B-9397-08002B2CF9AE}" pid="20" name="Mendeley Recent Style Id 9_1">
    <vt:lpwstr>http://www.zotero.org/styles/journal-of-biological-chemistry</vt:lpwstr>
  </property>
  <property fmtid="{D5CDD505-2E9C-101B-9397-08002B2CF9AE}" pid="21" name="Mendeley Recent Style Name 9_1">
    <vt:lpwstr>The Journal of Biological Chemistry</vt:lpwstr>
  </property>
</Properties>
</file>